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E54D7" w14:textId="16EA3C9E" w:rsidR="00A36C82" w:rsidRPr="00C32F90" w:rsidRDefault="00A36C82" w:rsidP="00C32F90">
      <w:pPr>
        <w:pStyle w:val="Title"/>
        <w:rPr>
          <w:b/>
          <w:color w:val="2E74B5" w:themeColor="accent1" w:themeShade="BF"/>
          <w:sz w:val="44"/>
        </w:rPr>
      </w:pPr>
      <w:proofErr w:type="spellStart"/>
      <w:r w:rsidRPr="00216218">
        <w:rPr>
          <w:b/>
          <w:sz w:val="44"/>
          <w:u w:val="single"/>
        </w:rPr>
        <w:t>E</w:t>
      </w:r>
      <w:r w:rsidR="006103DA" w:rsidRPr="00216218">
        <w:rPr>
          <w:b/>
          <w:sz w:val="44"/>
          <w:u w:val="single"/>
        </w:rPr>
        <w:t>N</w:t>
      </w:r>
      <w:r w:rsidRPr="00216218">
        <w:rPr>
          <w:b/>
          <w:sz w:val="44"/>
        </w:rPr>
        <w:t>hancing</w:t>
      </w:r>
      <w:proofErr w:type="spellEnd"/>
      <w:r w:rsidRPr="00216218">
        <w:rPr>
          <w:b/>
          <w:sz w:val="44"/>
        </w:rPr>
        <w:t xml:space="preserve"> </w:t>
      </w:r>
      <w:r w:rsidRPr="00216218">
        <w:rPr>
          <w:b/>
          <w:sz w:val="44"/>
          <w:u w:val="single"/>
        </w:rPr>
        <w:t>A</w:t>
      </w:r>
      <w:r w:rsidRPr="00216218">
        <w:rPr>
          <w:b/>
          <w:sz w:val="44"/>
        </w:rPr>
        <w:t xml:space="preserve">ssessment of </w:t>
      </w:r>
      <w:r w:rsidRPr="00216218">
        <w:rPr>
          <w:b/>
          <w:sz w:val="44"/>
          <w:u w:val="single"/>
        </w:rPr>
        <w:t>C</w:t>
      </w:r>
      <w:r w:rsidRPr="00216218">
        <w:rPr>
          <w:b/>
          <w:sz w:val="44"/>
        </w:rPr>
        <w:t xml:space="preserve">ommon </w:t>
      </w:r>
      <w:r w:rsidRPr="00216218">
        <w:rPr>
          <w:b/>
          <w:sz w:val="44"/>
          <w:u w:val="single"/>
        </w:rPr>
        <w:t>T</w:t>
      </w:r>
      <w:r w:rsidRPr="00216218">
        <w:rPr>
          <w:b/>
          <w:sz w:val="44"/>
        </w:rPr>
        <w:t>herapeutic factors (ENACT)</w:t>
      </w:r>
      <w:r w:rsidRPr="00C32F90">
        <w:rPr>
          <w:b/>
          <w:color w:val="2E74B5" w:themeColor="accent1" w:themeShade="BF"/>
          <w:sz w:val="44"/>
        </w:rPr>
        <w:t xml:space="preserve"> </w:t>
      </w:r>
    </w:p>
    <w:p w14:paraId="3324339F" w14:textId="77777777" w:rsidR="00C32F90" w:rsidRPr="00C32F90" w:rsidRDefault="00C32F90" w:rsidP="00C32F90">
      <w:pPr>
        <w:spacing w:after="0" w:line="240" w:lineRule="auto"/>
        <w:rPr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0"/>
      </w:tblGrid>
      <w:tr w:rsidR="00012D33" w:rsidRPr="00C32F90" w14:paraId="7177868D" w14:textId="77777777" w:rsidTr="00B969DC">
        <w:tc>
          <w:tcPr>
            <w:tcW w:w="0" w:type="auto"/>
          </w:tcPr>
          <w:p w14:paraId="4489B1D1" w14:textId="77777777" w:rsidR="00012D33" w:rsidRPr="00C32F90" w:rsidRDefault="00012D33" w:rsidP="004A1463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>ITEM 1.</w:t>
            </w:r>
            <w:r w:rsidR="004A1463" w:rsidRPr="00C32F90">
              <w:rPr>
                <w:b/>
                <w:sz w:val="17"/>
                <w:szCs w:val="17"/>
              </w:rPr>
              <w:t xml:space="preserve"> </w:t>
            </w:r>
            <w:r w:rsidRPr="00C32F90">
              <w:rPr>
                <w:b/>
                <w:sz w:val="17"/>
                <w:szCs w:val="17"/>
              </w:rPr>
              <w:t xml:space="preserve">NON-VERBAL COMMUNICATION &amp; ACTIVE LISTENING: EYE CONTACT, </w:t>
            </w:r>
            <w:r w:rsidR="002C552D" w:rsidRPr="00C32F90">
              <w:rPr>
                <w:b/>
                <w:sz w:val="17"/>
                <w:szCs w:val="17"/>
              </w:rPr>
              <w:t xml:space="preserve">FACIAL </w:t>
            </w:r>
            <w:r w:rsidRPr="00C32F90">
              <w:rPr>
                <w:b/>
                <w:sz w:val="17"/>
                <w:szCs w:val="17"/>
              </w:rPr>
              <w:t>EXPRESSION, BODY LANGUAGE &amp; GESTURES</w:t>
            </w:r>
            <w:r w:rsidR="004A1463" w:rsidRPr="00C32F90">
              <w:rPr>
                <w:b/>
                <w:sz w:val="17"/>
                <w:szCs w:val="17"/>
              </w:rPr>
              <w:t xml:space="preserve">        </w:t>
            </w:r>
          </w:p>
        </w:tc>
      </w:tr>
      <w:tr w:rsidR="00012D33" w:rsidRPr="00C32F90" w14:paraId="51A32ECC" w14:textId="77777777" w:rsidTr="00B969DC">
        <w:tc>
          <w:tcPr>
            <w:tcW w:w="0" w:type="auto"/>
          </w:tcPr>
          <w:p w14:paraId="1171B115" w14:textId="3A9F88D5" w:rsidR="00012D33" w:rsidRPr="00C32F90" w:rsidRDefault="00012D33" w:rsidP="004A1463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1 NEEDS IMPROVEMENT = does not make any eye contact or</w:t>
            </w:r>
            <w:r w:rsidR="004A1463" w:rsidRPr="00C32F90">
              <w:rPr>
                <w:sz w:val="17"/>
                <w:szCs w:val="17"/>
              </w:rPr>
              <w:t xml:space="preserve"> stares</w:t>
            </w:r>
            <w:r w:rsidR="00912BBB" w:rsidRPr="00C32F90">
              <w:rPr>
                <w:sz w:val="17"/>
                <w:szCs w:val="17"/>
              </w:rPr>
              <w:t xml:space="preserve"> at patient</w:t>
            </w:r>
            <w:r w:rsidR="004A1463" w:rsidRPr="00C32F90">
              <w:rPr>
                <w:sz w:val="17"/>
                <w:szCs w:val="17"/>
              </w:rPr>
              <w:t xml:space="preserve">; shows anger; laughs at patient; </w:t>
            </w:r>
            <w:r w:rsidRPr="00C32F90">
              <w:rPr>
                <w:sz w:val="17"/>
                <w:szCs w:val="17"/>
              </w:rPr>
              <w:t>mocks patient; turn</w:t>
            </w:r>
            <w:r w:rsidR="0030013B" w:rsidRPr="00C32F90">
              <w:rPr>
                <w:sz w:val="17"/>
                <w:szCs w:val="17"/>
              </w:rPr>
              <w:t>s</w:t>
            </w:r>
            <w:r w:rsidRPr="00C32F90">
              <w:rPr>
                <w:sz w:val="17"/>
                <w:szCs w:val="17"/>
              </w:rPr>
              <w:t xml:space="preserve"> away from patient; repeatedly interrupts patient; ignores patient; answers mobile phone without permission</w:t>
            </w:r>
          </w:p>
        </w:tc>
      </w:tr>
      <w:tr w:rsidR="00012D33" w:rsidRPr="00C32F90" w14:paraId="4F1C6264" w14:textId="77777777" w:rsidTr="00B969DC">
        <w:tc>
          <w:tcPr>
            <w:tcW w:w="0" w:type="auto"/>
          </w:tcPr>
          <w:p w14:paraId="7C471C7A" w14:textId="77777777" w:rsidR="00012D33" w:rsidRPr="00C32F90" w:rsidRDefault="00012D33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2 DONE PARTIALLY = does not consistently use bo</w:t>
            </w:r>
            <w:r w:rsidR="004A1463" w:rsidRPr="00C32F90">
              <w:rPr>
                <w:sz w:val="17"/>
                <w:szCs w:val="17"/>
              </w:rPr>
              <w:t>dy language to express interest; rarely makes eye contact;</w:t>
            </w:r>
            <w:r w:rsidRPr="00C32F90">
              <w:rPr>
                <w:sz w:val="17"/>
                <w:szCs w:val="17"/>
              </w:rPr>
              <w:t xml:space="preserve"> shows limi</w:t>
            </w:r>
            <w:r w:rsidR="004A1463" w:rsidRPr="00C32F90">
              <w:rPr>
                <w:sz w:val="17"/>
                <w:szCs w:val="17"/>
              </w:rPr>
              <w:t>ted emotion; appears artificial</w:t>
            </w:r>
            <w:r w:rsidRPr="00C32F90">
              <w:rPr>
                <w:sz w:val="17"/>
                <w:szCs w:val="17"/>
              </w:rPr>
              <w:t xml:space="preserve"> </w:t>
            </w:r>
          </w:p>
        </w:tc>
      </w:tr>
      <w:tr w:rsidR="00012D33" w:rsidRPr="00C32F90" w14:paraId="3F58CB0A" w14:textId="77777777" w:rsidTr="00B969DC">
        <w:tc>
          <w:tcPr>
            <w:tcW w:w="0" w:type="auto"/>
          </w:tcPr>
          <w:p w14:paraId="0EF769BA" w14:textId="77777777" w:rsidR="00012D33" w:rsidRPr="00C32F90" w:rsidRDefault="00012D33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3 DONE WELL = makes appropriate eye contact throughout interaction; smiles when appropriate; sits at appropriate angle from patient and leans in to show interest; use of ‘uh-huh’, ‘hmm’ </w:t>
            </w:r>
            <w:r w:rsidR="004A1463" w:rsidRPr="00C32F90">
              <w:rPr>
                <w:sz w:val="17"/>
                <w:szCs w:val="17"/>
              </w:rPr>
              <w:t>or</w:t>
            </w:r>
            <w:r w:rsidRPr="00C32F90">
              <w:rPr>
                <w:sz w:val="17"/>
                <w:szCs w:val="17"/>
              </w:rPr>
              <w:t xml:space="preserve"> other </w:t>
            </w:r>
            <w:r w:rsidR="004A1463" w:rsidRPr="00C32F90">
              <w:rPr>
                <w:sz w:val="17"/>
                <w:szCs w:val="17"/>
              </w:rPr>
              <w:t>culturally appropriate non-lexical utterances</w:t>
            </w:r>
            <w:r w:rsidRPr="00C32F90">
              <w:rPr>
                <w:sz w:val="17"/>
                <w:szCs w:val="17"/>
              </w:rPr>
              <w:t xml:space="preserve"> to signal interest</w:t>
            </w:r>
          </w:p>
          <w:p w14:paraId="449FBE6A" w14:textId="77777777" w:rsidR="00012D33" w:rsidRPr="00C32F90" w:rsidRDefault="00012D33" w:rsidP="005A2EB6">
            <w:pPr>
              <w:rPr>
                <w:sz w:val="17"/>
                <w:szCs w:val="17"/>
              </w:rPr>
            </w:pPr>
          </w:p>
        </w:tc>
      </w:tr>
      <w:tr w:rsidR="00012D33" w:rsidRPr="00C32F90" w14:paraId="4F4FD512" w14:textId="77777777" w:rsidTr="00B969DC">
        <w:tc>
          <w:tcPr>
            <w:tcW w:w="0" w:type="auto"/>
          </w:tcPr>
          <w:p w14:paraId="4C721300" w14:textId="77777777" w:rsidR="00012D33" w:rsidRPr="00C32F90" w:rsidRDefault="00012D33" w:rsidP="005A2EB6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>ITEM 2. VERBAL COMMUNICATION SKILLS: OP</w:t>
            </w:r>
            <w:r w:rsidR="004A1463" w:rsidRPr="00C32F90">
              <w:rPr>
                <w:b/>
                <w:sz w:val="17"/>
                <w:szCs w:val="17"/>
              </w:rPr>
              <w:t>EN-ENDED QUESTIONS, SUMMARIZING &amp;</w:t>
            </w:r>
            <w:r w:rsidRPr="00C32F90">
              <w:rPr>
                <w:b/>
                <w:sz w:val="17"/>
                <w:szCs w:val="17"/>
              </w:rPr>
              <w:t xml:space="preserve"> CLARIFYING STATEMENTS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</w:t>
            </w:r>
          </w:p>
        </w:tc>
      </w:tr>
      <w:tr w:rsidR="00012D33" w:rsidRPr="00C32F90" w14:paraId="5E7E5F29" w14:textId="77777777" w:rsidTr="00B969DC">
        <w:tc>
          <w:tcPr>
            <w:tcW w:w="0" w:type="auto"/>
          </w:tcPr>
          <w:p w14:paraId="44ADE6DC" w14:textId="77777777" w:rsidR="00012D33" w:rsidRPr="00C32F90" w:rsidRDefault="00012D33" w:rsidP="004A1463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1 NEEDS IMPROVEMENT = uses mostly ‘yes/no’ questions, e.g.</w:t>
            </w:r>
            <w:r w:rsidR="004A1463" w:rsidRPr="00C32F90">
              <w:rPr>
                <w:sz w:val="17"/>
                <w:szCs w:val="17"/>
              </w:rPr>
              <w:t>,</w:t>
            </w:r>
            <w:r w:rsidRPr="00C32F90">
              <w:rPr>
                <w:sz w:val="17"/>
                <w:szCs w:val="17"/>
              </w:rPr>
              <w:t xml:space="preserve"> “</w:t>
            </w:r>
            <w:r w:rsidR="004A1463" w:rsidRPr="00C32F90">
              <w:rPr>
                <w:sz w:val="17"/>
                <w:szCs w:val="17"/>
              </w:rPr>
              <w:t>W</w:t>
            </w:r>
            <w:r w:rsidRPr="00C32F90">
              <w:rPr>
                <w:sz w:val="17"/>
                <w:szCs w:val="17"/>
              </w:rPr>
              <w:t>ill you? Can you?”</w:t>
            </w:r>
          </w:p>
        </w:tc>
      </w:tr>
      <w:tr w:rsidR="00012D33" w:rsidRPr="00C32F90" w14:paraId="230A64DB" w14:textId="77777777" w:rsidTr="00B969DC">
        <w:tc>
          <w:tcPr>
            <w:tcW w:w="0" w:type="auto"/>
          </w:tcPr>
          <w:p w14:paraId="31158E8C" w14:textId="59C168A7" w:rsidR="00012D33" w:rsidRPr="00C32F90" w:rsidRDefault="00012D33" w:rsidP="00983D2A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2 DONE PARTIALLY = uses open-ended questions but does not explore topics further or </w:t>
            </w:r>
            <w:r w:rsidR="00983D2A" w:rsidRPr="00C32F90">
              <w:rPr>
                <w:sz w:val="17"/>
                <w:szCs w:val="17"/>
              </w:rPr>
              <w:t xml:space="preserve">offer </w:t>
            </w:r>
            <w:r w:rsidRPr="00C32F90">
              <w:rPr>
                <w:sz w:val="17"/>
                <w:szCs w:val="17"/>
              </w:rPr>
              <w:t>summarie</w:t>
            </w:r>
            <w:r w:rsidR="00983D2A" w:rsidRPr="00C32F90">
              <w:rPr>
                <w:sz w:val="17"/>
                <w:szCs w:val="17"/>
              </w:rPr>
              <w:t>s</w:t>
            </w:r>
            <w:r w:rsidRPr="00C32F90">
              <w:rPr>
                <w:sz w:val="17"/>
                <w:szCs w:val="17"/>
              </w:rPr>
              <w:t xml:space="preserve"> for patient reflect</w:t>
            </w:r>
            <w:r w:rsidR="00983D2A" w:rsidRPr="00C32F90">
              <w:rPr>
                <w:sz w:val="17"/>
                <w:szCs w:val="17"/>
              </w:rPr>
              <w:t>ion</w:t>
            </w:r>
          </w:p>
        </w:tc>
      </w:tr>
      <w:tr w:rsidR="00012D33" w:rsidRPr="00C32F90" w14:paraId="7D05B947" w14:textId="77777777" w:rsidTr="00B969DC">
        <w:tc>
          <w:tcPr>
            <w:tcW w:w="0" w:type="auto"/>
          </w:tcPr>
          <w:p w14:paraId="60CBF0C9" w14:textId="77777777" w:rsidR="00012D33" w:rsidRPr="00C32F90" w:rsidRDefault="00012D33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3 DONE WELL = </w:t>
            </w:r>
            <w:r w:rsidR="004A1463" w:rsidRPr="00C32F90">
              <w:rPr>
                <w:sz w:val="17"/>
                <w:szCs w:val="17"/>
              </w:rPr>
              <w:t xml:space="preserve">uses </w:t>
            </w:r>
            <w:r w:rsidRPr="00C32F90">
              <w:rPr>
                <w:sz w:val="17"/>
                <w:szCs w:val="17"/>
              </w:rPr>
              <w:t>o</w:t>
            </w:r>
            <w:r w:rsidR="004A1463" w:rsidRPr="00C32F90">
              <w:rPr>
                <w:sz w:val="17"/>
                <w:szCs w:val="17"/>
              </w:rPr>
              <w:t>pen-ended questions, summarizing</w:t>
            </w:r>
            <w:r w:rsidRPr="00C32F90">
              <w:rPr>
                <w:sz w:val="17"/>
                <w:szCs w:val="17"/>
              </w:rPr>
              <w:t xml:space="preserve"> and clarifies statements, e.g., “What happened? Tell me more.”</w:t>
            </w:r>
          </w:p>
          <w:p w14:paraId="0AE136F3" w14:textId="77777777" w:rsidR="00012D33" w:rsidRPr="00C32F90" w:rsidRDefault="004A1463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 </w:t>
            </w:r>
          </w:p>
        </w:tc>
      </w:tr>
      <w:tr w:rsidR="00012D33" w:rsidRPr="00C32F90" w14:paraId="5DDDCE17" w14:textId="77777777" w:rsidTr="00B969DC">
        <w:tc>
          <w:tcPr>
            <w:tcW w:w="0" w:type="auto"/>
          </w:tcPr>
          <w:p w14:paraId="5FA1D10D" w14:textId="77777777" w:rsidR="00012D33" w:rsidRPr="00C32F90" w:rsidRDefault="00012D33" w:rsidP="005A2EB6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>ITEM 3. RAPPORT BUILDING &amp; SELF-DISCLOSURE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                                                          </w:t>
            </w:r>
          </w:p>
        </w:tc>
      </w:tr>
      <w:tr w:rsidR="00012D33" w:rsidRPr="00C32F90" w14:paraId="04B7E4FB" w14:textId="77777777" w:rsidTr="00B969DC">
        <w:tc>
          <w:tcPr>
            <w:tcW w:w="0" w:type="auto"/>
          </w:tcPr>
          <w:p w14:paraId="2138378D" w14:textId="740DE1DC" w:rsidR="00012D33" w:rsidRPr="00C32F90" w:rsidRDefault="00012D33" w:rsidP="00983D2A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1 NEEDS IMPROVEMENT = clinician does </w:t>
            </w:r>
            <w:r w:rsidR="00F341FD" w:rsidRPr="00C32F90">
              <w:rPr>
                <w:sz w:val="17"/>
                <w:szCs w:val="17"/>
              </w:rPr>
              <w:t>not</w:t>
            </w:r>
            <w:r w:rsidRPr="00C32F90">
              <w:rPr>
                <w:sz w:val="17"/>
                <w:szCs w:val="17"/>
              </w:rPr>
              <w:t xml:space="preserve"> introduce him/herself or attempt to make the patient feel comfortable </w:t>
            </w:r>
            <w:r w:rsidR="00386E19" w:rsidRPr="00C32F90">
              <w:rPr>
                <w:sz w:val="17"/>
                <w:szCs w:val="17"/>
              </w:rPr>
              <w:t>or</w:t>
            </w:r>
            <w:r w:rsidRPr="00C32F90">
              <w:rPr>
                <w:sz w:val="17"/>
                <w:szCs w:val="17"/>
              </w:rPr>
              <w:t xml:space="preserve"> clinician dominates the </w:t>
            </w:r>
            <w:r w:rsidR="00983D2A" w:rsidRPr="00C32F90">
              <w:rPr>
                <w:sz w:val="17"/>
                <w:szCs w:val="17"/>
              </w:rPr>
              <w:t>session</w:t>
            </w:r>
            <w:r w:rsidRPr="00C32F90">
              <w:rPr>
                <w:sz w:val="17"/>
                <w:szCs w:val="17"/>
              </w:rPr>
              <w:t xml:space="preserve"> talking about his/her own experiences</w:t>
            </w:r>
          </w:p>
        </w:tc>
      </w:tr>
      <w:tr w:rsidR="00012D33" w:rsidRPr="00C32F90" w14:paraId="0A28405E" w14:textId="77777777" w:rsidTr="00B969DC">
        <w:tc>
          <w:tcPr>
            <w:tcW w:w="0" w:type="auto"/>
          </w:tcPr>
          <w:p w14:paraId="1DD832F9" w14:textId="77777777" w:rsidR="00012D33" w:rsidRPr="00C32F90" w:rsidRDefault="00012D33" w:rsidP="004A1463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2 DONE PARTIALLY = clinician introduces him/herself but does not help the patient feel comfortable through </w:t>
            </w:r>
            <w:r w:rsidR="004A1463" w:rsidRPr="00C32F90">
              <w:rPr>
                <w:sz w:val="17"/>
                <w:szCs w:val="17"/>
              </w:rPr>
              <w:t xml:space="preserve">small talk and </w:t>
            </w:r>
            <w:r w:rsidRPr="00C32F90">
              <w:rPr>
                <w:sz w:val="17"/>
                <w:szCs w:val="17"/>
              </w:rPr>
              <w:t xml:space="preserve">informal conversation </w:t>
            </w:r>
            <w:r w:rsidR="00386E19" w:rsidRPr="00C32F90">
              <w:rPr>
                <w:sz w:val="17"/>
                <w:szCs w:val="17"/>
              </w:rPr>
              <w:t>or</w:t>
            </w:r>
            <w:r w:rsidRPr="00C32F90">
              <w:rPr>
                <w:sz w:val="17"/>
                <w:szCs w:val="17"/>
              </w:rPr>
              <w:t xml:space="preserve"> clinician disclosure but it is not related to patient experience or needs</w:t>
            </w:r>
          </w:p>
        </w:tc>
      </w:tr>
      <w:tr w:rsidR="00012D33" w:rsidRPr="00C32F90" w14:paraId="282AEB27" w14:textId="77777777" w:rsidTr="00B969DC">
        <w:tc>
          <w:tcPr>
            <w:tcW w:w="0" w:type="auto"/>
          </w:tcPr>
          <w:p w14:paraId="453A1BAF" w14:textId="77777777" w:rsidR="00012D33" w:rsidRPr="00C32F90" w:rsidRDefault="00012D33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3 DONE WELL = clinician introduces </w:t>
            </w:r>
            <w:r w:rsidR="004A1463" w:rsidRPr="00C32F90">
              <w:rPr>
                <w:sz w:val="17"/>
                <w:szCs w:val="17"/>
              </w:rPr>
              <w:t>him/her</w:t>
            </w:r>
            <w:r w:rsidRPr="00C32F90">
              <w:rPr>
                <w:sz w:val="17"/>
                <w:szCs w:val="17"/>
              </w:rPr>
              <w:t xml:space="preserve">self, tries to make </w:t>
            </w:r>
            <w:r w:rsidR="004A1463" w:rsidRPr="00C32F90">
              <w:rPr>
                <w:sz w:val="17"/>
                <w:szCs w:val="17"/>
              </w:rPr>
              <w:t xml:space="preserve">the </w:t>
            </w:r>
            <w:r w:rsidRPr="00C32F90">
              <w:rPr>
                <w:sz w:val="17"/>
                <w:szCs w:val="17"/>
              </w:rPr>
              <w:t xml:space="preserve">patient feel comfortable </w:t>
            </w:r>
            <w:r w:rsidR="00386E19" w:rsidRPr="00C32F90">
              <w:rPr>
                <w:sz w:val="17"/>
                <w:szCs w:val="17"/>
              </w:rPr>
              <w:t>and</w:t>
            </w:r>
            <w:r w:rsidRPr="00C32F90">
              <w:rPr>
                <w:sz w:val="17"/>
                <w:szCs w:val="17"/>
              </w:rPr>
              <w:t xml:space="preserve"> disclosure focuses on patient needs</w:t>
            </w:r>
          </w:p>
          <w:p w14:paraId="6144D1A1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40004A40" w14:textId="77777777" w:rsidTr="00B969DC">
        <w:tc>
          <w:tcPr>
            <w:tcW w:w="0" w:type="auto"/>
          </w:tcPr>
          <w:p w14:paraId="118BEC98" w14:textId="77777777" w:rsidR="005A2EB6" w:rsidRPr="00C32F90" w:rsidRDefault="005A2EB6" w:rsidP="00F341F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 xml:space="preserve">ITEM 4. EXPLORATION, INTERPRETATION </w:t>
            </w:r>
            <w:r w:rsidR="00F341FD" w:rsidRPr="00C32F90">
              <w:rPr>
                <w:b/>
                <w:sz w:val="17"/>
                <w:szCs w:val="17"/>
              </w:rPr>
              <w:t>&amp;</w:t>
            </w:r>
            <w:r w:rsidRPr="00C32F90">
              <w:rPr>
                <w:b/>
                <w:sz w:val="17"/>
                <w:szCs w:val="17"/>
              </w:rPr>
              <w:t xml:space="preserve"> NORMALIZATION OF FEELINGS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                               </w:t>
            </w:r>
            <w:r w:rsidRPr="00C32F90">
              <w:rPr>
                <w:b/>
                <w:sz w:val="17"/>
                <w:szCs w:val="17"/>
              </w:rPr>
              <w:t xml:space="preserve"> </w:t>
            </w:r>
          </w:p>
        </w:tc>
      </w:tr>
      <w:tr w:rsidR="005A2EB6" w:rsidRPr="00C32F90" w14:paraId="74F8DE18" w14:textId="77777777" w:rsidTr="00B969DC">
        <w:tc>
          <w:tcPr>
            <w:tcW w:w="0" w:type="auto"/>
          </w:tcPr>
          <w:p w14:paraId="662D5A94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1 NEEDS IMPROVEMENT = clinician does not ask about patient’s feelings </w:t>
            </w:r>
            <w:r w:rsidR="00386E19" w:rsidRPr="00C32F90">
              <w:rPr>
                <w:sz w:val="17"/>
                <w:szCs w:val="17"/>
              </w:rPr>
              <w:t>or</w:t>
            </w:r>
            <w:r w:rsidRPr="00C32F90">
              <w:rPr>
                <w:sz w:val="17"/>
                <w:szCs w:val="17"/>
              </w:rPr>
              <w:t xml:space="preserve"> clinician is judgmental/critical about patient’s emotions and feelings (e.g., “You shouldn’t feel that way”</w:t>
            </w:r>
            <w:r w:rsidR="004A1463" w:rsidRPr="00C32F90">
              <w:rPr>
                <w:sz w:val="17"/>
                <w:szCs w:val="17"/>
              </w:rPr>
              <w:t>,</w:t>
            </w:r>
            <w:r w:rsidRPr="00C32F90">
              <w:rPr>
                <w:sz w:val="17"/>
                <w:szCs w:val="17"/>
              </w:rPr>
              <w:t xml:space="preserve"> “You should stop thinking or feeling that.”</w:t>
            </w:r>
            <w:r w:rsidR="004A1463" w:rsidRPr="00C32F90">
              <w:rPr>
                <w:sz w:val="17"/>
                <w:szCs w:val="17"/>
              </w:rPr>
              <w:t>)</w:t>
            </w:r>
            <w:r w:rsidRPr="00C32F90">
              <w:rPr>
                <w:sz w:val="17"/>
                <w:szCs w:val="17"/>
              </w:rPr>
              <w:t xml:space="preserve"> </w:t>
            </w:r>
          </w:p>
        </w:tc>
      </w:tr>
      <w:tr w:rsidR="005A2EB6" w:rsidRPr="00C32F90" w14:paraId="17BE2767" w14:textId="77777777" w:rsidTr="00B969DC">
        <w:tc>
          <w:tcPr>
            <w:tcW w:w="0" w:type="auto"/>
          </w:tcPr>
          <w:p w14:paraId="0A6D2201" w14:textId="77777777" w:rsidR="005A2EB6" w:rsidRPr="00C32F90" w:rsidRDefault="005A2EB6" w:rsidP="004A1463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2 DONE PARTIALLY = clinician asks </w:t>
            </w:r>
            <w:r w:rsidR="004A1463" w:rsidRPr="00C32F90">
              <w:rPr>
                <w:sz w:val="17"/>
                <w:szCs w:val="17"/>
              </w:rPr>
              <w:t xml:space="preserve">about feelings </w:t>
            </w:r>
            <w:r w:rsidRPr="00C32F90">
              <w:rPr>
                <w:sz w:val="17"/>
                <w:szCs w:val="17"/>
              </w:rPr>
              <w:t xml:space="preserve">but does not normalize/validate </w:t>
            </w:r>
            <w:r w:rsidR="00386E19" w:rsidRPr="00C32F90">
              <w:rPr>
                <w:sz w:val="17"/>
                <w:szCs w:val="17"/>
              </w:rPr>
              <w:t>or</w:t>
            </w:r>
            <w:r w:rsidRPr="00C32F90">
              <w:rPr>
                <w:sz w:val="17"/>
                <w:szCs w:val="17"/>
              </w:rPr>
              <w:t xml:space="preserve"> does not explore feelings in detail with patient </w:t>
            </w:r>
          </w:p>
        </w:tc>
      </w:tr>
      <w:tr w:rsidR="005A2EB6" w:rsidRPr="00C32F90" w14:paraId="101D3538" w14:textId="77777777" w:rsidTr="00B969DC">
        <w:tc>
          <w:tcPr>
            <w:tcW w:w="0" w:type="auto"/>
          </w:tcPr>
          <w:p w14:paraId="74FA663E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3 DONE WELL = clinician explains that the patient’s feelings</w:t>
            </w:r>
            <w:r w:rsidR="004A1463" w:rsidRPr="00C32F90">
              <w:rPr>
                <w:sz w:val="17"/>
                <w:szCs w:val="17"/>
              </w:rPr>
              <w:t xml:space="preserve"> in context </w:t>
            </w:r>
            <w:r w:rsidR="00386E19" w:rsidRPr="00C32F90">
              <w:rPr>
                <w:sz w:val="17"/>
                <w:szCs w:val="17"/>
              </w:rPr>
              <w:t>and</w:t>
            </w:r>
            <w:r w:rsidRPr="00C32F90">
              <w:rPr>
                <w:sz w:val="17"/>
                <w:szCs w:val="17"/>
              </w:rPr>
              <w:t xml:space="preserve"> </w:t>
            </w:r>
            <w:r w:rsidR="004A1463" w:rsidRPr="00C32F90">
              <w:rPr>
                <w:sz w:val="17"/>
                <w:szCs w:val="17"/>
              </w:rPr>
              <w:t>if appropriate, feelings are</w:t>
            </w:r>
            <w:r w:rsidRPr="00C32F90">
              <w:rPr>
                <w:sz w:val="17"/>
                <w:szCs w:val="17"/>
              </w:rPr>
              <w:t xml:space="preserve"> expected for a person in his/her situation</w:t>
            </w:r>
          </w:p>
          <w:p w14:paraId="453151D5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559CDE78" w14:textId="77777777" w:rsidTr="00B969DC">
        <w:tc>
          <w:tcPr>
            <w:tcW w:w="0" w:type="auto"/>
          </w:tcPr>
          <w:p w14:paraId="4B8F5AD8" w14:textId="77777777" w:rsidR="005A2EB6" w:rsidRPr="00C32F90" w:rsidRDefault="005A2EB6" w:rsidP="002C552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 xml:space="preserve">ITEM 5. </w:t>
            </w:r>
            <w:r w:rsidR="002C552D" w:rsidRPr="00C32F90">
              <w:rPr>
                <w:b/>
                <w:sz w:val="17"/>
                <w:szCs w:val="17"/>
              </w:rPr>
              <w:t xml:space="preserve">DEMONSTRATION OF </w:t>
            </w:r>
            <w:r w:rsidRPr="00C32F90">
              <w:rPr>
                <w:b/>
                <w:sz w:val="17"/>
                <w:szCs w:val="17"/>
              </w:rPr>
              <w:t>EMPATHY, WARMTH &amp; GENUINENESS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                                                           </w:t>
            </w:r>
            <w:r w:rsidRPr="00C32F90">
              <w:rPr>
                <w:b/>
                <w:sz w:val="17"/>
                <w:szCs w:val="17"/>
              </w:rPr>
              <w:t xml:space="preserve"> </w:t>
            </w:r>
          </w:p>
        </w:tc>
      </w:tr>
      <w:tr w:rsidR="005A2EB6" w:rsidRPr="00C32F90" w14:paraId="33807D2D" w14:textId="77777777" w:rsidTr="00B969DC">
        <w:tc>
          <w:tcPr>
            <w:tcW w:w="0" w:type="auto"/>
          </w:tcPr>
          <w:p w14:paraId="7E0F7ECD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1 NEEDS IMPROVEMENT = </w:t>
            </w:r>
            <w:r w:rsidR="00F341FD" w:rsidRPr="00C32F90">
              <w:rPr>
                <w:sz w:val="17"/>
                <w:szCs w:val="17"/>
              </w:rPr>
              <w:t xml:space="preserve">clinician </w:t>
            </w:r>
            <w:r w:rsidRPr="00C32F90">
              <w:rPr>
                <w:sz w:val="17"/>
                <w:szCs w:val="17"/>
              </w:rPr>
              <w:t>is critical, hostile, or dismissive of patient’s concerns or complaints</w:t>
            </w:r>
          </w:p>
        </w:tc>
      </w:tr>
      <w:tr w:rsidR="005A2EB6" w:rsidRPr="00C32F90" w14:paraId="69D355C3" w14:textId="77777777" w:rsidTr="00B969DC">
        <w:tc>
          <w:tcPr>
            <w:tcW w:w="0" w:type="auto"/>
          </w:tcPr>
          <w:p w14:paraId="634F072E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2 DONE PARTIALLY = clinician is generally warm and friendly to patient, but does not demonstrate the ability to put him/herself in the experience of the patient</w:t>
            </w:r>
          </w:p>
        </w:tc>
      </w:tr>
      <w:tr w:rsidR="005A2EB6" w:rsidRPr="00C32F90" w14:paraId="4D91E468" w14:textId="77777777" w:rsidTr="00B969DC">
        <w:tc>
          <w:tcPr>
            <w:tcW w:w="0" w:type="auto"/>
          </w:tcPr>
          <w:p w14:paraId="6B8E02D0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3 DONE WELL = clinician demonstrates that he/she understands the e</w:t>
            </w:r>
            <w:r w:rsidR="00F341FD" w:rsidRPr="00C32F90">
              <w:rPr>
                <w:sz w:val="17"/>
                <w:szCs w:val="17"/>
              </w:rPr>
              <w:t>xperience of patient in a genuine and</w:t>
            </w:r>
            <w:r w:rsidRPr="00C32F90">
              <w:rPr>
                <w:sz w:val="17"/>
                <w:szCs w:val="17"/>
              </w:rPr>
              <w:t xml:space="preserve"> sincere manner</w:t>
            </w:r>
          </w:p>
          <w:p w14:paraId="420ED1C2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63ED324A" w14:textId="77777777" w:rsidTr="00B969DC">
        <w:tc>
          <w:tcPr>
            <w:tcW w:w="0" w:type="auto"/>
          </w:tcPr>
          <w:p w14:paraId="70F436F4" w14:textId="77777777" w:rsidR="005A2EB6" w:rsidRPr="00C32F90" w:rsidRDefault="005A2EB6" w:rsidP="00F341F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 xml:space="preserve">ITEM </w:t>
            </w:r>
            <w:r w:rsidR="002C552D" w:rsidRPr="00C32F90">
              <w:rPr>
                <w:b/>
                <w:sz w:val="17"/>
                <w:szCs w:val="17"/>
              </w:rPr>
              <w:t>6. ASSESSMENT OF</w:t>
            </w:r>
            <w:r w:rsidRPr="00C32F90">
              <w:rPr>
                <w:b/>
                <w:sz w:val="17"/>
                <w:szCs w:val="17"/>
              </w:rPr>
              <w:t xml:space="preserve"> FUNCTIONING </w:t>
            </w:r>
            <w:r w:rsidR="00F341FD" w:rsidRPr="00C32F90">
              <w:rPr>
                <w:b/>
                <w:sz w:val="17"/>
                <w:szCs w:val="17"/>
              </w:rPr>
              <w:t>&amp;</w:t>
            </w:r>
            <w:r w:rsidRPr="00C32F90">
              <w:rPr>
                <w:b/>
                <w:sz w:val="17"/>
                <w:szCs w:val="17"/>
              </w:rPr>
              <w:t xml:space="preserve"> IMPACT ON LIFE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                                                      </w:t>
            </w:r>
          </w:p>
        </w:tc>
      </w:tr>
      <w:tr w:rsidR="005A2EB6" w:rsidRPr="00C32F90" w14:paraId="6275B34F" w14:textId="77777777" w:rsidTr="00B969DC">
        <w:tc>
          <w:tcPr>
            <w:tcW w:w="0" w:type="auto"/>
          </w:tcPr>
          <w:p w14:paraId="1DAF2045" w14:textId="77777777" w:rsidR="005A2EB6" w:rsidRPr="00C32F90" w:rsidRDefault="005A2EB6" w:rsidP="00F341FD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1 NEEDS IMPROVEMENT = clinician does </w:t>
            </w:r>
            <w:r w:rsidR="00F341FD" w:rsidRPr="00C32F90">
              <w:rPr>
                <w:sz w:val="17"/>
                <w:szCs w:val="17"/>
              </w:rPr>
              <w:t>not</w:t>
            </w:r>
            <w:r w:rsidRPr="00C32F90">
              <w:rPr>
                <w:sz w:val="17"/>
                <w:szCs w:val="17"/>
              </w:rPr>
              <w:t xml:space="preserve"> ask </w:t>
            </w:r>
            <w:r w:rsidR="00F341FD" w:rsidRPr="00C32F90">
              <w:rPr>
                <w:sz w:val="17"/>
                <w:szCs w:val="17"/>
              </w:rPr>
              <w:t xml:space="preserve">the </w:t>
            </w:r>
            <w:r w:rsidRPr="00C32F90">
              <w:rPr>
                <w:sz w:val="17"/>
                <w:szCs w:val="17"/>
              </w:rPr>
              <w:t>patient about the impact on functioning and daily life from feelings, thoughts, psychosocial problem</w:t>
            </w:r>
            <w:r w:rsidR="00F341FD" w:rsidRPr="00C32F90">
              <w:rPr>
                <w:sz w:val="17"/>
                <w:szCs w:val="17"/>
              </w:rPr>
              <w:t>s</w:t>
            </w:r>
            <w:r w:rsidRPr="00C32F90">
              <w:rPr>
                <w:sz w:val="17"/>
                <w:szCs w:val="17"/>
              </w:rPr>
              <w:t xml:space="preserve">, etc. </w:t>
            </w:r>
          </w:p>
        </w:tc>
      </w:tr>
      <w:tr w:rsidR="005A2EB6" w:rsidRPr="00C32F90" w14:paraId="5E037837" w14:textId="77777777" w:rsidTr="00B969DC">
        <w:tc>
          <w:tcPr>
            <w:tcW w:w="0" w:type="auto"/>
          </w:tcPr>
          <w:p w14:paraId="586CB909" w14:textId="77777777" w:rsidR="005A2EB6" w:rsidRPr="00C32F90" w:rsidRDefault="005A2EB6" w:rsidP="00F341FD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2 DONE PARTIALLY = clinician asks </w:t>
            </w:r>
            <w:r w:rsidR="00F341FD" w:rsidRPr="00C32F90">
              <w:rPr>
                <w:sz w:val="17"/>
                <w:szCs w:val="17"/>
              </w:rPr>
              <w:t xml:space="preserve">about </w:t>
            </w:r>
            <w:r w:rsidRPr="00C32F90">
              <w:rPr>
                <w:sz w:val="17"/>
                <w:szCs w:val="17"/>
              </w:rPr>
              <w:t>functi</w:t>
            </w:r>
            <w:r w:rsidR="00F341FD" w:rsidRPr="00C32F90">
              <w:rPr>
                <w:sz w:val="17"/>
                <w:szCs w:val="17"/>
              </w:rPr>
              <w:t>oning and daily life activities</w:t>
            </w:r>
            <w:r w:rsidRPr="00C32F90">
              <w:rPr>
                <w:sz w:val="17"/>
                <w:szCs w:val="17"/>
              </w:rPr>
              <w:t xml:space="preserve"> but does </w:t>
            </w:r>
            <w:r w:rsidR="00F341FD" w:rsidRPr="00C32F90">
              <w:rPr>
                <w:sz w:val="17"/>
                <w:szCs w:val="17"/>
              </w:rPr>
              <w:t>not</w:t>
            </w:r>
            <w:r w:rsidRPr="00C32F90">
              <w:rPr>
                <w:sz w:val="17"/>
                <w:szCs w:val="17"/>
              </w:rPr>
              <w:t xml:space="preserve"> connect it to psychosocial/mental health concerns </w:t>
            </w:r>
          </w:p>
        </w:tc>
      </w:tr>
      <w:tr w:rsidR="005A2EB6" w:rsidRPr="00C32F90" w14:paraId="39BF7FBE" w14:textId="77777777" w:rsidTr="00B969DC">
        <w:tc>
          <w:tcPr>
            <w:tcW w:w="0" w:type="auto"/>
          </w:tcPr>
          <w:p w14:paraId="4627D00A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3 DONE WELL = clinician explores the relationship between psychosocial problem and functioning</w:t>
            </w:r>
          </w:p>
          <w:p w14:paraId="0064E55B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13E22633" w14:textId="77777777" w:rsidTr="00B969DC">
        <w:tc>
          <w:tcPr>
            <w:tcW w:w="0" w:type="auto"/>
          </w:tcPr>
          <w:p w14:paraId="029471E6" w14:textId="77777777" w:rsidR="005A2EB6" w:rsidRPr="00C32F90" w:rsidRDefault="005A2EB6" w:rsidP="00F341F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 xml:space="preserve">ITEM </w:t>
            </w:r>
            <w:r w:rsidR="002C552D" w:rsidRPr="00C32F90">
              <w:rPr>
                <w:b/>
                <w:sz w:val="17"/>
                <w:szCs w:val="17"/>
              </w:rPr>
              <w:t>7. EXPLORATION OF</w:t>
            </w:r>
            <w:r w:rsidRPr="00C32F90">
              <w:rPr>
                <w:b/>
                <w:sz w:val="17"/>
                <w:szCs w:val="17"/>
              </w:rPr>
              <w:t xml:space="preserve"> PATIENT'S </w:t>
            </w:r>
            <w:r w:rsidR="00F341FD" w:rsidRPr="00C32F90">
              <w:rPr>
                <w:b/>
                <w:sz w:val="17"/>
                <w:szCs w:val="17"/>
              </w:rPr>
              <w:t>&amp;</w:t>
            </w:r>
            <w:r w:rsidRPr="00C32F90">
              <w:rPr>
                <w:b/>
                <w:sz w:val="17"/>
                <w:szCs w:val="17"/>
              </w:rPr>
              <w:t xml:space="preserve"> SOCIAL SUPPORT NETWORK'S EXPLANATION FOR PROBLEM (CASUAL</w:t>
            </w:r>
            <w:r w:rsidR="00386E19" w:rsidRPr="00C32F90">
              <w:rPr>
                <w:b/>
                <w:sz w:val="17"/>
                <w:szCs w:val="17"/>
              </w:rPr>
              <w:t xml:space="preserve"> &amp; EXPLANATORY</w:t>
            </w:r>
            <w:r w:rsidRPr="00C32F90">
              <w:rPr>
                <w:b/>
                <w:sz w:val="17"/>
                <w:szCs w:val="17"/>
              </w:rPr>
              <w:t xml:space="preserve"> MODEL</w:t>
            </w:r>
            <w:r w:rsidR="00386E19" w:rsidRPr="00C32F90">
              <w:rPr>
                <w:b/>
                <w:sz w:val="17"/>
                <w:szCs w:val="17"/>
              </w:rPr>
              <w:t>S</w:t>
            </w:r>
            <w:r w:rsidRPr="00C32F90">
              <w:rPr>
                <w:b/>
                <w:sz w:val="17"/>
                <w:szCs w:val="17"/>
              </w:rPr>
              <w:t>)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</w:t>
            </w:r>
            <w:r w:rsidRPr="00C32F90">
              <w:rPr>
                <w:b/>
                <w:sz w:val="17"/>
                <w:szCs w:val="17"/>
              </w:rPr>
              <w:t xml:space="preserve"> </w:t>
            </w:r>
          </w:p>
        </w:tc>
      </w:tr>
      <w:tr w:rsidR="005A2EB6" w:rsidRPr="00C32F90" w14:paraId="6652182E" w14:textId="77777777" w:rsidTr="00B969DC">
        <w:tc>
          <w:tcPr>
            <w:tcW w:w="0" w:type="auto"/>
          </w:tcPr>
          <w:p w14:paraId="65E03B5C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1 NEEDS IMPROVEMENT = clinician does not ask</w:t>
            </w:r>
            <w:r w:rsidR="00386E19" w:rsidRPr="00C32F90">
              <w:rPr>
                <w:sz w:val="17"/>
                <w:szCs w:val="17"/>
              </w:rPr>
              <w:t xml:space="preserve"> the</w:t>
            </w:r>
            <w:r w:rsidRPr="00C32F90">
              <w:rPr>
                <w:sz w:val="17"/>
                <w:szCs w:val="17"/>
              </w:rPr>
              <w:t xml:space="preserve"> patient about his/her own view of the cause </w:t>
            </w:r>
            <w:r w:rsidR="00386E19" w:rsidRPr="00C32F90">
              <w:rPr>
                <w:sz w:val="17"/>
                <w:szCs w:val="17"/>
              </w:rPr>
              <w:t>or</w:t>
            </w:r>
            <w:r w:rsidRPr="00C32F90">
              <w:rPr>
                <w:sz w:val="17"/>
                <w:szCs w:val="17"/>
              </w:rPr>
              <w:t xml:space="preserve"> is judgmental/critical about patient’s explanation (e.g. “Witchcraft doesn’t cause these problems, that is an ignorant/backwards idea!)</w:t>
            </w:r>
          </w:p>
        </w:tc>
      </w:tr>
      <w:tr w:rsidR="005A2EB6" w:rsidRPr="00C32F90" w14:paraId="3A7807D8" w14:textId="77777777" w:rsidTr="00B969DC">
        <w:tc>
          <w:tcPr>
            <w:tcW w:w="0" w:type="auto"/>
          </w:tcPr>
          <w:p w14:paraId="76767BCB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2 DONE PARTIALLY = clinician asks patient </w:t>
            </w:r>
            <w:r w:rsidR="00386E19" w:rsidRPr="00C32F90">
              <w:rPr>
                <w:sz w:val="17"/>
                <w:szCs w:val="17"/>
              </w:rPr>
              <w:t>about his/her own view of cause</w:t>
            </w:r>
            <w:r w:rsidRPr="00C32F90">
              <w:rPr>
                <w:sz w:val="17"/>
                <w:szCs w:val="17"/>
              </w:rPr>
              <w:t xml:space="preserve"> but does not explore if this </w:t>
            </w:r>
            <w:r w:rsidR="00386E19" w:rsidRPr="00C32F90">
              <w:rPr>
                <w:sz w:val="17"/>
                <w:szCs w:val="17"/>
              </w:rPr>
              <w:t xml:space="preserve">the </w:t>
            </w:r>
            <w:r w:rsidRPr="00C32F90">
              <w:rPr>
                <w:sz w:val="17"/>
                <w:szCs w:val="17"/>
              </w:rPr>
              <w:t xml:space="preserve">same as </w:t>
            </w:r>
            <w:r w:rsidR="00386E19" w:rsidRPr="00C32F90">
              <w:rPr>
                <w:sz w:val="17"/>
                <w:szCs w:val="17"/>
              </w:rPr>
              <w:t>the family’s view</w:t>
            </w:r>
          </w:p>
        </w:tc>
      </w:tr>
      <w:tr w:rsidR="005A2EB6" w:rsidRPr="00C32F90" w14:paraId="20D8B6A5" w14:textId="77777777" w:rsidTr="00B969DC">
        <w:tc>
          <w:tcPr>
            <w:tcW w:w="0" w:type="auto"/>
          </w:tcPr>
          <w:p w14:paraId="29D1AEEE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3 DONE WELL = clinician asks </w:t>
            </w:r>
            <w:r w:rsidR="00386E19" w:rsidRPr="00C32F90">
              <w:rPr>
                <w:sz w:val="17"/>
                <w:szCs w:val="17"/>
              </w:rPr>
              <w:t xml:space="preserve">the </w:t>
            </w:r>
            <w:r w:rsidRPr="00C32F90">
              <w:rPr>
                <w:sz w:val="17"/>
                <w:szCs w:val="17"/>
              </w:rPr>
              <w:t xml:space="preserve">patient about cause </w:t>
            </w:r>
            <w:r w:rsidR="00386E19" w:rsidRPr="00C32F90">
              <w:rPr>
                <w:sz w:val="17"/>
                <w:szCs w:val="17"/>
              </w:rPr>
              <w:t>and</w:t>
            </w:r>
            <w:r w:rsidRPr="00C32F90">
              <w:rPr>
                <w:sz w:val="17"/>
                <w:szCs w:val="17"/>
              </w:rPr>
              <w:t xml:space="preserve"> asks if </w:t>
            </w:r>
            <w:r w:rsidR="00386E19" w:rsidRPr="00C32F90">
              <w:rPr>
                <w:sz w:val="17"/>
                <w:szCs w:val="17"/>
              </w:rPr>
              <w:t>family/support network have similar</w:t>
            </w:r>
            <w:r w:rsidRPr="00C32F90">
              <w:rPr>
                <w:sz w:val="17"/>
                <w:szCs w:val="17"/>
              </w:rPr>
              <w:t xml:space="preserve"> or different explanations</w:t>
            </w:r>
          </w:p>
          <w:p w14:paraId="6C30A28C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18A796B3" w14:textId="77777777" w:rsidTr="00B969DC">
        <w:tc>
          <w:tcPr>
            <w:tcW w:w="0" w:type="auto"/>
          </w:tcPr>
          <w:p w14:paraId="34E38D11" w14:textId="77777777" w:rsidR="005A2EB6" w:rsidRPr="00C32F90" w:rsidRDefault="005A2EB6" w:rsidP="002C552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 xml:space="preserve">ITEM </w:t>
            </w:r>
            <w:r w:rsidR="002C552D" w:rsidRPr="00C32F90">
              <w:rPr>
                <w:b/>
                <w:sz w:val="17"/>
                <w:szCs w:val="17"/>
              </w:rPr>
              <w:t>8. INCORPORATION OF</w:t>
            </w:r>
            <w:r w:rsidRPr="00C32F90">
              <w:rPr>
                <w:b/>
                <w:sz w:val="17"/>
                <w:szCs w:val="17"/>
              </w:rPr>
              <w:t xml:space="preserve"> COPING MECHANISM</w:t>
            </w:r>
            <w:r w:rsidR="002C552D" w:rsidRPr="00C32F90">
              <w:rPr>
                <w:b/>
                <w:sz w:val="17"/>
                <w:szCs w:val="17"/>
              </w:rPr>
              <w:t>S</w:t>
            </w:r>
            <w:r w:rsidRPr="00C32F90">
              <w:rPr>
                <w:b/>
                <w:sz w:val="17"/>
                <w:szCs w:val="17"/>
              </w:rPr>
              <w:t xml:space="preserve"> </w:t>
            </w:r>
            <w:r w:rsidR="00F341FD" w:rsidRPr="00C32F90">
              <w:rPr>
                <w:b/>
                <w:sz w:val="17"/>
                <w:szCs w:val="17"/>
              </w:rPr>
              <w:t>&amp;</w:t>
            </w:r>
            <w:r w:rsidRPr="00C32F90">
              <w:rPr>
                <w:b/>
                <w:sz w:val="17"/>
                <w:szCs w:val="17"/>
              </w:rPr>
              <w:t xml:space="preserve"> PRIOR SOLUTIONS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                                              </w:t>
            </w:r>
          </w:p>
        </w:tc>
      </w:tr>
      <w:tr w:rsidR="005A2EB6" w:rsidRPr="00C32F90" w14:paraId="594A7126" w14:textId="77777777" w:rsidTr="00B969DC">
        <w:tc>
          <w:tcPr>
            <w:tcW w:w="0" w:type="auto"/>
          </w:tcPr>
          <w:p w14:paraId="704D1C7A" w14:textId="77777777" w:rsidR="005A2EB6" w:rsidRPr="00C32F90" w:rsidRDefault="005A2EB6" w:rsidP="00386E19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1 NEEDS IMPROVEMENT = clinician does not ask </w:t>
            </w:r>
            <w:r w:rsidR="00386E19" w:rsidRPr="00C32F90">
              <w:rPr>
                <w:sz w:val="17"/>
                <w:szCs w:val="17"/>
              </w:rPr>
              <w:t xml:space="preserve">the </w:t>
            </w:r>
            <w:r w:rsidRPr="00C32F90">
              <w:rPr>
                <w:sz w:val="17"/>
                <w:szCs w:val="17"/>
              </w:rPr>
              <w:t xml:space="preserve">patient about how </w:t>
            </w:r>
            <w:r w:rsidR="00386E19" w:rsidRPr="00C32F90">
              <w:rPr>
                <w:sz w:val="17"/>
                <w:szCs w:val="17"/>
              </w:rPr>
              <w:t>he/she</w:t>
            </w:r>
            <w:r w:rsidRPr="00C32F90">
              <w:rPr>
                <w:sz w:val="17"/>
                <w:szCs w:val="17"/>
              </w:rPr>
              <w:t xml:space="preserve"> has coped </w:t>
            </w:r>
            <w:r w:rsidR="00386E19" w:rsidRPr="00C32F90">
              <w:rPr>
                <w:sz w:val="17"/>
                <w:szCs w:val="17"/>
              </w:rPr>
              <w:t>or</w:t>
            </w:r>
            <w:r w:rsidRPr="00C32F90">
              <w:rPr>
                <w:sz w:val="17"/>
                <w:szCs w:val="17"/>
              </w:rPr>
              <w:t xml:space="preserve"> clinician is judgmental about how patient has coped (e.g., “Why did you think that work?” or “That isn’t helpful.”) </w:t>
            </w:r>
          </w:p>
        </w:tc>
      </w:tr>
      <w:tr w:rsidR="005A2EB6" w:rsidRPr="00C32F90" w14:paraId="14F01AC0" w14:textId="77777777" w:rsidTr="00B969DC">
        <w:tc>
          <w:tcPr>
            <w:tcW w:w="0" w:type="auto"/>
          </w:tcPr>
          <w:p w14:paraId="17E3B053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2 DONE PARTIALLY = clinician asks about coping and prior solutions, but does not provide positive feedback</w:t>
            </w:r>
          </w:p>
        </w:tc>
      </w:tr>
      <w:tr w:rsidR="005A2EB6" w:rsidRPr="00C32F90" w14:paraId="41382902" w14:textId="77777777" w:rsidTr="00B969DC">
        <w:tc>
          <w:tcPr>
            <w:tcW w:w="0" w:type="auto"/>
          </w:tcPr>
          <w:p w14:paraId="5A3EECDF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3 DONE WELL = clinician asks about coping </w:t>
            </w:r>
            <w:r w:rsidR="00386E19" w:rsidRPr="00C32F90">
              <w:rPr>
                <w:sz w:val="17"/>
                <w:szCs w:val="17"/>
              </w:rPr>
              <w:t>and</w:t>
            </w:r>
            <w:r w:rsidRPr="00C32F90">
              <w:rPr>
                <w:sz w:val="17"/>
                <w:szCs w:val="17"/>
              </w:rPr>
              <w:t xml:space="preserve"> provides positive feedback in regard to agency or pathways thinking</w:t>
            </w:r>
          </w:p>
          <w:p w14:paraId="3B121EE6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2469312B" w14:textId="77777777" w:rsidTr="00B969DC">
        <w:tc>
          <w:tcPr>
            <w:tcW w:w="0" w:type="auto"/>
          </w:tcPr>
          <w:p w14:paraId="228A0832" w14:textId="77777777" w:rsidR="005A2EB6" w:rsidRPr="00C32F90" w:rsidRDefault="005A2EB6" w:rsidP="00F341F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 xml:space="preserve">ITEM </w:t>
            </w:r>
            <w:r w:rsidR="002C552D" w:rsidRPr="00C32F90">
              <w:rPr>
                <w:b/>
                <w:sz w:val="17"/>
                <w:szCs w:val="17"/>
              </w:rPr>
              <w:t>9. ASSESSMENT OF</w:t>
            </w:r>
            <w:r w:rsidRPr="00C32F90">
              <w:rPr>
                <w:b/>
                <w:sz w:val="17"/>
                <w:szCs w:val="17"/>
              </w:rPr>
              <w:t xml:space="preserve"> PATIENT'S RECENT LIFE EVENTS </w:t>
            </w:r>
            <w:r w:rsidR="00F341FD" w:rsidRPr="00C32F90">
              <w:rPr>
                <w:b/>
                <w:sz w:val="17"/>
                <w:szCs w:val="17"/>
              </w:rPr>
              <w:t>&amp;</w:t>
            </w:r>
            <w:r w:rsidRPr="00C32F90">
              <w:rPr>
                <w:b/>
                <w:sz w:val="17"/>
                <w:szCs w:val="17"/>
              </w:rPr>
              <w:t xml:space="preserve"> ACKNOWLEDGE</w:t>
            </w:r>
            <w:r w:rsidR="002C552D" w:rsidRPr="00C32F90">
              <w:rPr>
                <w:b/>
                <w:sz w:val="17"/>
                <w:szCs w:val="17"/>
              </w:rPr>
              <w:t>MENT OF</w:t>
            </w:r>
            <w:r w:rsidRPr="00C32F90">
              <w:rPr>
                <w:b/>
                <w:sz w:val="17"/>
                <w:szCs w:val="17"/>
              </w:rPr>
              <w:t xml:space="preserve"> IMPACT ON PSYCHOSOCIAL WELLBEING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  </w:t>
            </w:r>
          </w:p>
        </w:tc>
      </w:tr>
      <w:tr w:rsidR="005A2EB6" w:rsidRPr="00C32F90" w14:paraId="1C01A44F" w14:textId="77777777" w:rsidTr="00B969DC">
        <w:tc>
          <w:tcPr>
            <w:tcW w:w="0" w:type="auto"/>
          </w:tcPr>
          <w:p w14:paraId="729011A4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1 NEEDS IMPROVEMENT = clinician does not ask about triggering life events</w:t>
            </w:r>
          </w:p>
        </w:tc>
      </w:tr>
      <w:tr w:rsidR="005A2EB6" w:rsidRPr="00C32F90" w14:paraId="2B3E4353" w14:textId="77777777" w:rsidTr="00B969DC">
        <w:tc>
          <w:tcPr>
            <w:tcW w:w="0" w:type="auto"/>
          </w:tcPr>
          <w:p w14:paraId="06093B8D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2 DONE PARTIALLY = clinician asks about life events but does not connect with current mental health issues</w:t>
            </w:r>
          </w:p>
        </w:tc>
      </w:tr>
      <w:tr w:rsidR="005A2EB6" w:rsidRPr="00C32F90" w14:paraId="7353D514" w14:textId="77777777" w:rsidTr="00B969DC">
        <w:tc>
          <w:tcPr>
            <w:tcW w:w="0" w:type="auto"/>
          </w:tcPr>
          <w:p w14:paraId="0EA99C59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3 DONE WELL = clinician asks about life events and discusses connection with current mental health</w:t>
            </w:r>
          </w:p>
          <w:p w14:paraId="1BDFC9F7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 </w:t>
            </w:r>
          </w:p>
        </w:tc>
      </w:tr>
      <w:tr w:rsidR="005A2EB6" w:rsidRPr="00C32F90" w14:paraId="2C62C757" w14:textId="77777777" w:rsidTr="00B969DC">
        <w:tc>
          <w:tcPr>
            <w:tcW w:w="0" w:type="auto"/>
          </w:tcPr>
          <w:p w14:paraId="722263FD" w14:textId="77777777" w:rsidR="005A2EB6" w:rsidRPr="00C32F90" w:rsidRDefault="005A2EB6" w:rsidP="002C552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 xml:space="preserve">ITEM 10. </w:t>
            </w:r>
            <w:r w:rsidR="002C552D" w:rsidRPr="00C32F90">
              <w:rPr>
                <w:b/>
                <w:sz w:val="17"/>
                <w:szCs w:val="17"/>
              </w:rPr>
              <w:t xml:space="preserve">ASSESSMENT OF </w:t>
            </w:r>
            <w:r w:rsidRPr="00C32F90">
              <w:rPr>
                <w:b/>
                <w:sz w:val="17"/>
                <w:szCs w:val="17"/>
              </w:rPr>
              <w:t>OTHER MENTAL HEALTH</w:t>
            </w:r>
            <w:r w:rsidR="00386E19" w:rsidRPr="00C32F90">
              <w:rPr>
                <w:b/>
                <w:sz w:val="17"/>
                <w:szCs w:val="17"/>
              </w:rPr>
              <w:t xml:space="preserve"> PROBLEMS, ALCOHOL/DRUG USE &amp;</w:t>
            </w:r>
            <w:r w:rsidRPr="00C32F90">
              <w:rPr>
                <w:b/>
                <w:sz w:val="17"/>
                <w:szCs w:val="17"/>
              </w:rPr>
              <w:t xml:space="preserve"> PHYSICAL HEALTH </w:t>
            </w:r>
            <w:r w:rsidR="002C552D" w:rsidRPr="00C32F90">
              <w:rPr>
                <w:b/>
                <w:sz w:val="17"/>
                <w:szCs w:val="17"/>
              </w:rPr>
              <w:t>PROBLEMS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                             </w:t>
            </w:r>
            <w:r w:rsidRPr="00C32F90">
              <w:rPr>
                <w:b/>
                <w:sz w:val="17"/>
                <w:szCs w:val="17"/>
              </w:rPr>
              <w:t xml:space="preserve"> </w:t>
            </w:r>
          </w:p>
        </w:tc>
      </w:tr>
      <w:tr w:rsidR="005A2EB6" w:rsidRPr="00C32F90" w14:paraId="06B14B21" w14:textId="77777777" w:rsidTr="00B969DC">
        <w:tc>
          <w:tcPr>
            <w:tcW w:w="0" w:type="auto"/>
          </w:tcPr>
          <w:p w14:paraId="648613C5" w14:textId="77777777" w:rsidR="005A2EB6" w:rsidRPr="00C32F90" w:rsidRDefault="005A2EB6" w:rsidP="00F25F2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1 NEEDS IMPROVEMENT = clinician does not ask about any related conditions, e.g., alcohol or drug use, physical health </w:t>
            </w:r>
            <w:r w:rsidR="00F25F26" w:rsidRPr="00C32F90">
              <w:rPr>
                <w:sz w:val="17"/>
                <w:szCs w:val="17"/>
              </w:rPr>
              <w:t>problems</w:t>
            </w:r>
            <w:r w:rsidRPr="00C32F90">
              <w:rPr>
                <w:sz w:val="17"/>
                <w:szCs w:val="17"/>
              </w:rPr>
              <w:t xml:space="preserve">, injuries, head trauma, medications, etc. </w:t>
            </w:r>
          </w:p>
        </w:tc>
      </w:tr>
      <w:tr w:rsidR="005A2EB6" w:rsidRPr="00C32F90" w14:paraId="2AEBABA5" w14:textId="77777777" w:rsidTr="00B969DC">
        <w:tc>
          <w:tcPr>
            <w:tcW w:w="0" w:type="auto"/>
          </w:tcPr>
          <w:p w14:paraId="5A9BED4E" w14:textId="77777777" w:rsidR="005A2EB6" w:rsidRPr="00C32F90" w:rsidRDefault="005A2EB6" w:rsidP="00F341FD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2 DONE PARTIALLY = clinician takes partial history but does not explore positive responses</w:t>
            </w:r>
            <w:r w:rsidR="00F341FD" w:rsidRPr="00C32F90">
              <w:rPr>
                <w:sz w:val="17"/>
                <w:szCs w:val="17"/>
              </w:rPr>
              <w:t xml:space="preserve"> in relation to mental health, e.g., clinician does not connect other health problems or substance use to current mental health</w:t>
            </w:r>
          </w:p>
        </w:tc>
      </w:tr>
      <w:tr w:rsidR="005A2EB6" w:rsidRPr="00C32F90" w14:paraId="5308FA64" w14:textId="77777777" w:rsidTr="00B969DC">
        <w:tc>
          <w:tcPr>
            <w:tcW w:w="0" w:type="auto"/>
          </w:tcPr>
          <w:p w14:paraId="2E249868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3 DONE WELL = clinician assesses related health issues and explains relationship to patient’s condition when appropriate</w:t>
            </w:r>
          </w:p>
          <w:p w14:paraId="4CF7A1DA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70109A17" w14:textId="77777777" w:rsidTr="00B969DC">
        <w:tc>
          <w:tcPr>
            <w:tcW w:w="0" w:type="auto"/>
          </w:tcPr>
          <w:p w14:paraId="1A7AB223" w14:textId="77777777" w:rsidR="005A2EB6" w:rsidRPr="00C32F90" w:rsidRDefault="005A2EB6" w:rsidP="002C552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lastRenderedPageBreak/>
              <w:t>ITEM 11. APPROPRIATE INVOLVEMENT OF FAMILY MEMBER</w:t>
            </w:r>
            <w:r w:rsidR="002C552D" w:rsidRPr="00C32F90">
              <w:rPr>
                <w:b/>
                <w:sz w:val="17"/>
                <w:szCs w:val="17"/>
              </w:rPr>
              <w:t xml:space="preserve">S &amp; OTHER </w:t>
            </w:r>
            <w:r w:rsidRPr="00C32F90">
              <w:rPr>
                <w:b/>
                <w:sz w:val="17"/>
                <w:szCs w:val="17"/>
              </w:rPr>
              <w:t>CAREGIVER</w:t>
            </w:r>
            <w:r w:rsidR="002C552D" w:rsidRPr="00C32F90">
              <w:rPr>
                <w:b/>
                <w:sz w:val="17"/>
                <w:szCs w:val="17"/>
              </w:rPr>
              <w:t>S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                  </w:t>
            </w:r>
            <w:r w:rsidRPr="00C32F90">
              <w:rPr>
                <w:b/>
                <w:sz w:val="17"/>
                <w:szCs w:val="17"/>
              </w:rPr>
              <w:t xml:space="preserve"> </w:t>
            </w:r>
          </w:p>
        </w:tc>
      </w:tr>
      <w:tr w:rsidR="005A2EB6" w:rsidRPr="00C32F90" w14:paraId="040AC790" w14:textId="77777777" w:rsidTr="00B969DC">
        <w:tc>
          <w:tcPr>
            <w:tcW w:w="0" w:type="auto"/>
          </w:tcPr>
          <w:p w14:paraId="47F45918" w14:textId="77777777" w:rsidR="005A2EB6" w:rsidRPr="00C32F90" w:rsidRDefault="005A2EB6" w:rsidP="00F25F2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1 NEEDS IMPROVEMENT = </w:t>
            </w:r>
            <w:r w:rsidR="00F341FD" w:rsidRPr="00C32F90">
              <w:rPr>
                <w:i/>
                <w:sz w:val="17"/>
                <w:szCs w:val="17"/>
              </w:rPr>
              <w:t>When family member is present</w:t>
            </w:r>
            <w:r w:rsidR="00F341FD" w:rsidRPr="00C32F90">
              <w:rPr>
                <w:sz w:val="17"/>
                <w:szCs w:val="17"/>
              </w:rPr>
              <w:t xml:space="preserve">: clinician </w:t>
            </w:r>
            <w:r w:rsidR="00F25F26" w:rsidRPr="00C32F90">
              <w:rPr>
                <w:sz w:val="17"/>
                <w:szCs w:val="17"/>
              </w:rPr>
              <w:t>ignores family during session or</w:t>
            </w:r>
            <w:r w:rsidR="00F341FD" w:rsidRPr="00C32F90">
              <w:rPr>
                <w:sz w:val="17"/>
                <w:szCs w:val="17"/>
              </w:rPr>
              <w:t xml:space="preserve"> clinician only talks to fam</w:t>
            </w:r>
            <w:r w:rsidR="00F25F26" w:rsidRPr="00C32F90">
              <w:rPr>
                <w:sz w:val="17"/>
                <w:szCs w:val="17"/>
              </w:rPr>
              <w:t>ily members and ignores patient</w:t>
            </w:r>
            <w:r w:rsidR="00F341FD" w:rsidRPr="00C32F90">
              <w:rPr>
                <w:sz w:val="17"/>
                <w:szCs w:val="17"/>
              </w:rPr>
              <w:t xml:space="preserve">; </w:t>
            </w:r>
            <w:r w:rsidR="00F341FD" w:rsidRPr="00C32F90">
              <w:rPr>
                <w:i/>
                <w:sz w:val="17"/>
                <w:szCs w:val="17"/>
              </w:rPr>
              <w:t>When family member is not present</w:t>
            </w:r>
            <w:r w:rsidR="00F341FD" w:rsidRPr="00C32F90">
              <w:rPr>
                <w:sz w:val="17"/>
                <w:szCs w:val="17"/>
              </w:rPr>
              <w:t>: clinician does not ask about family at all</w:t>
            </w:r>
          </w:p>
        </w:tc>
      </w:tr>
      <w:tr w:rsidR="005A2EB6" w:rsidRPr="00C32F90" w14:paraId="2650CF27" w14:textId="77777777" w:rsidTr="00B969DC">
        <w:tc>
          <w:tcPr>
            <w:tcW w:w="0" w:type="auto"/>
          </w:tcPr>
          <w:p w14:paraId="2C968A9F" w14:textId="3BE5B36B" w:rsidR="005A2EB6" w:rsidRPr="00C32F90" w:rsidRDefault="005A2EB6" w:rsidP="00983D2A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2 DONE PARTIALLY = </w:t>
            </w:r>
            <w:r w:rsidR="00F341FD" w:rsidRPr="00C32F90">
              <w:rPr>
                <w:i/>
                <w:sz w:val="17"/>
                <w:szCs w:val="17"/>
              </w:rPr>
              <w:t>When family member is present</w:t>
            </w:r>
            <w:r w:rsidR="00F341FD" w:rsidRPr="00C32F90">
              <w:rPr>
                <w:sz w:val="17"/>
                <w:szCs w:val="17"/>
              </w:rPr>
              <w:t>: clinician</w:t>
            </w:r>
            <w:r w:rsidR="00983D2A" w:rsidRPr="00C32F90">
              <w:rPr>
                <w:sz w:val="17"/>
                <w:szCs w:val="17"/>
              </w:rPr>
              <w:t xml:space="preserve"> interviews</w:t>
            </w:r>
            <w:r w:rsidR="00F341FD" w:rsidRPr="00C32F90">
              <w:rPr>
                <w:sz w:val="17"/>
                <w:szCs w:val="17"/>
              </w:rPr>
              <w:t xml:space="preserve"> both patient and family but</w:t>
            </w:r>
            <w:r w:rsidR="00983D2A" w:rsidRPr="00C32F90">
              <w:rPr>
                <w:sz w:val="17"/>
                <w:szCs w:val="17"/>
              </w:rPr>
              <w:t xml:space="preserve"> does not facilitate</w:t>
            </w:r>
            <w:r w:rsidR="00F341FD" w:rsidRPr="00C32F90">
              <w:rPr>
                <w:sz w:val="17"/>
                <w:szCs w:val="17"/>
              </w:rPr>
              <w:t xml:space="preserve"> interaction</w:t>
            </w:r>
            <w:r w:rsidR="00983D2A" w:rsidRPr="00C32F90">
              <w:rPr>
                <w:sz w:val="17"/>
                <w:szCs w:val="17"/>
              </w:rPr>
              <w:t xml:space="preserve"> between family and patient during session</w:t>
            </w:r>
            <w:r w:rsidR="00F341FD" w:rsidRPr="00C32F90">
              <w:rPr>
                <w:sz w:val="17"/>
                <w:szCs w:val="17"/>
              </w:rPr>
              <w:t xml:space="preserve">; </w:t>
            </w:r>
            <w:r w:rsidR="00F341FD" w:rsidRPr="00C32F90">
              <w:rPr>
                <w:i/>
                <w:sz w:val="17"/>
                <w:szCs w:val="17"/>
              </w:rPr>
              <w:t>When family member is not present</w:t>
            </w:r>
            <w:r w:rsidR="00F341FD" w:rsidRPr="00C32F90">
              <w:rPr>
                <w:sz w:val="17"/>
                <w:szCs w:val="17"/>
              </w:rPr>
              <w:t>: clinician ask</w:t>
            </w:r>
            <w:r w:rsidR="00F25F26" w:rsidRPr="00C32F90">
              <w:rPr>
                <w:sz w:val="17"/>
                <w:szCs w:val="17"/>
              </w:rPr>
              <w:t>s about family involvement</w:t>
            </w:r>
            <w:r w:rsidR="00F341FD" w:rsidRPr="00C32F90">
              <w:rPr>
                <w:sz w:val="17"/>
                <w:szCs w:val="17"/>
              </w:rPr>
              <w:t xml:space="preserve"> but does not explore patient’s reasons or preferences for involvement or non-involvement</w:t>
            </w:r>
          </w:p>
        </w:tc>
      </w:tr>
      <w:tr w:rsidR="005A2EB6" w:rsidRPr="00C32F90" w14:paraId="7815B863" w14:textId="77777777" w:rsidTr="00B969DC">
        <w:tc>
          <w:tcPr>
            <w:tcW w:w="0" w:type="auto"/>
          </w:tcPr>
          <w:p w14:paraId="0527D966" w14:textId="62991D81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3 DONE WELL = </w:t>
            </w:r>
            <w:r w:rsidR="00F341FD" w:rsidRPr="00C32F90">
              <w:rPr>
                <w:i/>
                <w:sz w:val="17"/>
                <w:szCs w:val="17"/>
              </w:rPr>
              <w:t>When family member is present</w:t>
            </w:r>
            <w:r w:rsidR="00F341FD" w:rsidRPr="00C32F90">
              <w:rPr>
                <w:sz w:val="17"/>
                <w:szCs w:val="17"/>
              </w:rPr>
              <w:t>: clinician helps both patient and family participate and encourages interaction between the</w:t>
            </w:r>
            <w:r w:rsidR="00983D2A" w:rsidRPr="00C32F90">
              <w:rPr>
                <w:sz w:val="17"/>
                <w:szCs w:val="17"/>
              </w:rPr>
              <w:t>m</w:t>
            </w:r>
            <w:r w:rsidR="00F341FD" w:rsidRPr="00C32F90">
              <w:rPr>
                <w:sz w:val="17"/>
                <w:szCs w:val="17"/>
              </w:rPr>
              <w:t xml:space="preserve">; </w:t>
            </w:r>
            <w:r w:rsidR="00F341FD" w:rsidRPr="00C32F90">
              <w:rPr>
                <w:i/>
                <w:sz w:val="17"/>
                <w:szCs w:val="17"/>
              </w:rPr>
              <w:t>When family member is not present</w:t>
            </w:r>
            <w:r w:rsidR="00F341FD" w:rsidRPr="00C32F90">
              <w:rPr>
                <w:sz w:val="17"/>
                <w:szCs w:val="17"/>
              </w:rPr>
              <w:t>: clinician explores preferred family engagement with the patient and does role-plays or coaching</w:t>
            </w:r>
          </w:p>
          <w:p w14:paraId="64CBC371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30E7AD36" w14:textId="77777777" w:rsidTr="00B969DC">
        <w:tc>
          <w:tcPr>
            <w:tcW w:w="0" w:type="auto"/>
          </w:tcPr>
          <w:p w14:paraId="744FB535" w14:textId="77777777" w:rsidR="005A2EB6" w:rsidRPr="00C32F90" w:rsidRDefault="005A2EB6" w:rsidP="002C552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 xml:space="preserve">ITEM 12. COLLABORATIVE GOAL SETTING </w:t>
            </w:r>
            <w:r w:rsidR="00F341FD" w:rsidRPr="00C32F90">
              <w:rPr>
                <w:b/>
                <w:sz w:val="17"/>
                <w:szCs w:val="17"/>
              </w:rPr>
              <w:t>&amp;</w:t>
            </w:r>
            <w:r w:rsidRPr="00C32F90">
              <w:rPr>
                <w:b/>
                <w:sz w:val="17"/>
                <w:szCs w:val="17"/>
              </w:rPr>
              <w:t xml:space="preserve"> </w:t>
            </w:r>
            <w:r w:rsidR="002C552D" w:rsidRPr="00C32F90">
              <w:rPr>
                <w:b/>
                <w:sz w:val="17"/>
                <w:szCs w:val="17"/>
              </w:rPr>
              <w:t xml:space="preserve">ADDRESSING PATIENT’S </w:t>
            </w:r>
            <w:r w:rsidRPr="00C32F90">
              <w:rPr>
                <w:b/>
                <w:sz w:val="17"/>
                <w:szCs w:val="17"/>
              </w:rPr>
              <w:t>EXPECTATIONS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                               </w:t>
            </w:r>
          </w:p>
        </w:tc>
      </w:tr>
      <w:tr w:rsidR="005A2EB6" w:rsidRPr="00C32F90" w14:paraId="118CF744" w14:textId="77777777" w:rsidTr="00B969DC">
        <w:tc>
          <w:tcPr>
            <w:tcW w:w="0" w:type="auto"/>
          </w:tcPr>
          <w:p w14:paraId="42ECCD4E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1 NEEDS IMPROVEMENT = clinician does not ask patient about his/her goals and expectations for treatment</w:t>
            </w:r>
            <w:r w:rsidR="00F25F26" w:rsidRPr="00C32F90">
              <w:rPr>
                <w:sz w:val="17"/>
                <w:szCs w:val="17"/>
              </w:rPr>
              <w:t>,</w:t>
            </w:r>
            <w:r w:rsidRPr="00C32F90">
              <w:rPr>
                <w:sz w:val="17"/>
                <w:szCs w:val="17"/>
              </w:rPr>
              <w:t xml:space="preserve"> </w:t>
            </w:r>
            <w:r w:rsidR="00386E19" w:rsidRPr="00C32F90">
              <w:rPr>
                <w:sz w:val="17"/>
                <w:szCs w:val="17"/>
              </w:rPr>
              <w:t>or</w:t>
            </w:r>
            <w:r w:rsidRPr="00C32F90">
              <w:rPr>
                <w:sz w:val="17"/>
                <w:szCs w:val="17"/>
              </w:rPr>
              <w:t xml:space="preserve"> clinician just tells patient what to do without asking his/her expectations</w:t>
            </w:r>
          </w:p>
        </w:tc>
      </w:tr>
      <w:tr w:rsidR="005A2EB6" w:rsidRPr="00C32F90" w14:paraId="7ABB7F96" w14:textId="77777777" w:rsidTr="00B969DC">
        <w:tc>
          <w:tcPr>
            <w:tcW w:w="0" w:type="auto"/>
          </w:tcPr>
          <w:p w14:paraId="67F69B95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2 DONE PARTIALLY = clinician asks patient about goals but does not discuss if these are realistic or can be accomplished</w:t>
            </w:r>
          </w:p>
        </w:tc>
      </w:tr>
      <w:tr w:rsidR="005A2EB6" w:rsidRPr="00C32F90" w14:paraId="49524369" w14:textId="77777777" w:rsidTr="00B969DC">
        <w:tc>
          <w:tcPr>
            <w:tcW w:w="0" w:type="auto"/>
          </w:tcPr>
          <w:p w14:paraId="061AA33E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3 DONE WELL = clinician asks about goals and discusses with patient what is and is n</w:t>
            </w:r>
            <w:r w:rsidR="00F25F26" w:rsidRPr="00C32F90">
              <w:rPr>
                <w:sz w:val="17"/>
                <w:szCs w:val="17"/>
              </w:rPr>
              <w:t>ot achievable through treatment,</w:t>
            </w:r>
            <w:r w:rsidRPr="00C32F90">
              <w:rPr>
                <w:sz w:val="17"/>
                <w:szCs w:val="17"/>
              </w:rPr>
              <w:t xml:space="preserve"> </w:t>
            </w:r>
            <w:r w:rsidR="00F25F26" w:rsidRPr="00C32F90">
              <w:rPr>
                <w:sz w:val="17"/>
                <w:szCs w:val="17"/>
              </w:rPr>
              <w:t xml:space="preserve">and clinician and patient </w:t>
            </w:r>
            <w:r w:rsidRPr="00C32F90">
              <w:rPr>
                <w:sz w:val="17"/>
                <w:szCs w:val="17"/>
              </w:rPr>
              <w:t>collaboratively establish treatment plan</w:t>
            </w:r>
          </w:p>
          <w:p w14:paraId="46F53DD7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7E8C3C86" w14:textId="77777777" w:rsidTr="00B969DC">
        <w:tc>
          <w:tcPr>
            <w:tcW w:w="0" w:type="auto"/>
          </w:tcPr>
          <w:p w14:paraId="73F0F8F8" w14:textId="77777777" w:rsidR="005A2EB6" w:rsidRPr="00C32F90" w:rsidRDefault="005A2EB6" w:rsidP="002C552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>ITEM 13. PROMOTION OF REALISTIC HOPE FOR CHANGE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                                       </w:t>
            </w:r>
            <w:r w:rsidRPr="00C32F90">
              <w:rPr>
                <w:b/>
                <w:sz w:val="17"/>
                <w:szCs w:val="17"/>
              </w:rPr>
              <w:t xml:space="preserve"> </w:t>
            </w:r>
          </w:p>
        </w:tc>
      </w:tr>
      <w:tr w:rsidR="005A2EB6" w:rsidRPr="00C32F90" w14:paraId="06729CC9" w14:textId="77777777" w:rsidTr="00B969DC">
        <w:tc>
          <w:tcPr>
            <w:tcW w:w="0" w:type="auto"/>
          </w:tcPr>
          <w:p w14:paraId="64FAD963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1 NEEDS IMPROVEMENT = clinician either gives no hope (e.g.</w:t>
            </w:r>
            <w:r w:rsidR="00F25F26" w:rsidRPr="00C32F90">
              <w:rPr>
                <w:sz w:val="17"/>
                <w:szCs w:val="17"/>
              </w:rPr>
              <w:t>,</w:t>
            </w:r>
            <w:r w:rsidRPr="00C32F90">
              <w:rPr>
                <w:sz w:val="17"/>
                <w:szCs w:val="17"/>
              </w:rPr>
              <w:t xml:space="preserve"> you will never get better) or gives unrealistic expectations (e.g.</w:t>
            </w:r>
            <w:r w:rsidR="00F25F26" w:rsidRPr="00C32F90">
              <w:rPr>
                <w:sz w:val="17"/>
                <w:szCs w:val="17"/>
              </w:rPr>
              <w:t>,</w:t>
            </w:r>
            <w:r w:rsidRPr="00C32F90">
              <w:rPr>
                <w:sz w:val="17"/>
                <w:szCs w:val="17"/>
              </w:rPr>
              <w:t xml:space="preserve"> you will be cured in a few weeks and never have problems again) for what to expect in treatment and recovery</w:t>
            </w:r>
          </w:p>
        </w:tc>
      </w:tr>
      <w:tr w:rsidR="005A2EB6" w:rsidRPr="00C32F90" w14:paraId="658145A0" w14:textId="77777777" w:rsidTr="00B969DC">
        <w:tc>
          <w:tcPr>
            <w:tcW w:w="0" w:type="auto"/>
          </w:tcPr>
          <w:p w14:paraId="75F57B1F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2 DONE PARTIALLY = clinician vaguely tells patient what will happen during treatment</w:t>
            </w:r>
          </w:p>
        </w:tc>
      </w:tr>
      <w:tr w:rsidR="005A2EB6" w:rsidRPr="00C32F90" w14:paraId="6F063BAA" w14:textId="77777777" w:rsidTr="00B969DC">
        <w:tc>
          <w:tcPr>
            <w:tcW w:w="0" w:type="auto"/>
          </w:tcPr>
          <w:p w14:paraId="2B590496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3 DONE WELL = clinician helps patient feel positive about the future and creates realistic expectations about what can and cannot be achieved through treatment</w:t>
            </w:r>
            <w:r w:rsidR="00F25F26" w:rsidRPr="00C32F90">
              <w:rPr>
                <w:sz w:val="17"/>
                <w:szCs w:val="17"/>
              </w:rPr>
              <w:t>,</w:t>
            </w:r>
            <w:r w:rsidRPr="00C32F90">
              <w:rPr>
                <w:sz w:val="17"/>
                <w:szCs w:val="17"/>
              </w:rPr>
              <w:t xml:space="preserve"> and </w:t>
            </w:r>
            <w:r w:rsidR="00F25F26" w:rsidRPr="00C32F90">
              <w:rPr>
                <w:sz w:val="17"/>
                <w:szCs w:val="17"/>
              </w:rPr>
              <w:t xml:space="preserve">clinician checks </w:t>
            </w:r>
            <w:r w:rsidRPr="00C32F90">
              <w:rPr>
                <w:sz w:val="17"/>
                <w:szCs w:val="17"/>
              </w:rPr>
              <w:t>patient</w:t>
            </w:r>
            <w:r w:rsidR="00F25F26" w:rsidRPr="00C32F90">
              <w:rPr>
                <w:sz w:val="17"/>
                <w:szCs w:val="17"/>
              </w:rPr>
              <w:t>’s</w:t>
            </w:r>
            <w:r w:rsidRPr="00C32F90">
              <w:rPr>
                <w:sz w:val="17"/>
                <w:szCs w:val="17"/>
              </w:rPr>
              <w:t xml:space="preserve"> understanding</w:t>
            </w:r>
            <w:r w:rsidR="00F25F26" w:rsidRPr="00C32F90">
              <w:rPr>
                <w:sz w:val="17"/>
                <w:szCs w:val="17"/>
              </w:rPr>
              <w:t xml:space="preserve"> of realistic change</w:t>
            </w:r>
          </w:p>
          <w:p w14:paraId="1111B2D4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7789A337" w14:textId="77777777" w:rsidTr="00B969DC">
        <w:tc>
          <w:tcPr>
            <w:tcW w:w="0" w:type="auto"/>
          </w:tcPr>
          <w:p w14:paraId="5D2BE1FE" w14:textId="77777777" w:rsidR="005A2EB6" w:rsidRPr="00C32F90" w:rsidRDefault="005A2EB6" w:rsidP="002C552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>ITEM 14. PSYCHOED</w:t>
            </w:r>
            <w:r w:rsidR="002C552D" w:rsidRPr="00C32F90">
              <w:rPr>
                <w:b/>
                <w:sz w:val="17"/>
                <w:szCs w:val="17"/>
              </w:rPr>
              <w:t xml:space="preserve">UCATION INCORPORATING </w:t>
            </w:r>
            <w:r w:rsidRPr="00C32F90">
              <w:rPr>
                <w:b/>
                <w:sz w:val="17"/>
                <w:szCs w:val="17"/>
              </w:rPr>
              <w:t>LOCAL (</w:t>
            </w:r>
            <w:proofErr w:type="spellStart"/>
            <w:r w:rsidRPr="00C32F90">
              <w:rPr>
                <w:b/>
                <w:sz w:val="17"/>
                <w:szCs w:val="17"/>
              </w:rPr>
              <w:t>ETHNOPSYCHOLOGICAL</w:t>
            </w:r>
            <w:proofErr w:type="spellEnd"/>
            <w:r w:rsidRPr="00C32F90">
              <w:rPr>
                <w:b/>
                <w:sz w:val="17"/>
                <w:szCs w:val="17"/>
              </w:rPr>
              <w:t xml:space="preserve">) </w:t>
            </w:r>
            <w:r w:rsidR="002C552D" w:rsidRPr="00C32F90">
              <w:rPr>
                <w:b/>
                <w:sz w:val="17"/>
                <w:szCs w:val="17"/>
              </w:rPr>
              <w:t xml:space="preserve">CONCEPTS &amp; </w:t>
            </w:r>
            <w:r w:rsidRPr="00C32F90">
              <w:rPr>
                <w:b/>
                <w:sz w:val="17"/>
                <w:szCs w:val="17"/>
              </w:rPr>
              <w:t>TERMS</w:t>
            </w:r>
            <w:r w:rsidR="004A1463" w:rsidRPr="00C32F90">
              <w:rPr>
                <w:b/>
                <w:sz w:val="17"/>
                <w:szCs w:val="17"/>
              </w:rPr>
              <w:t xml:space="preserve">        </w:t>
            </w:r>
            <w:r w:rsidRPr="00C32F90">
              <w:rPr>
                <w:b/>
                <w:sz w:val="17"/>
                <w:szCs w:val="17"/>
              </w:rPr>
              <w:t xml:space="preserve"> </w:t>
            </w:r>
          </w:p>
        </w:tc>
      </w:tr>
      <w:tr w:rsidR="005A2EB6" w:rsidRPr="00C32F90" w14:paraId="2A9EA97B" w14:textId="77777777" w:rsidTr="00B969DC">
        <w:tc>
          <w:tcPr>
            <w:tcW w:w="0" w:type="auto"/>
          </w:tcPr>
          <w:p w14:paraId="76475BEE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1 NEEDS IMPROVEMENT = clinician uses technical jargon to explain mental health </w:t>
            </w:r>
            <w:r w:rsidR="00386E19" w:rsidRPr="00C32F90">
              <w:rPr>
                <w:sz w:val="17"/>
                <w:szCs w:val="17"/>
              </w:rPr>
              <w:t>or</w:t>
            </w:r>
            <w:r w:rsidRPr="00C32F90">
              <w:rPr>
                <w:sz w:val="17"/>
                <w:szCs w:val="17"/>
              </w:rPr>
              <w:t xml:space="preserve"> uses stigmatizing terms </w:t>
            </w:r>
            <w:r w:rsidR="00386E19" w:rsidRPr="00C32F90">
              <w:rPr>
                <w:sz w:val="17"/>
                <w:szCs w:val="17"/>
              </w:rPr>
              <w:t>or</w:t>
            </w:r>
            <w:r w:rsidRPr="00C32F90">
              <w:rPr>
                <w:sz w:val="17"/>
                <w:szCs w:val="17"/>
              </w:rPr>
              <w:t xml:space="preserve"> does not explain how treatment works</w:t>
            </w:r>
          </w:p>
        </w:tc>
      </w:tr>
      <w:tr w:rsidR="005A2EB6" w:rsidRPr="00C32F90" w14:paraId="47F65CD6" w14:textId="77777777" w:rsidTr="00B969DC">
        <w:tc>
          <w:tcPr>
            <w:tcW w:w="0" w:type="auto"/>
          </w:tcPr>
          <w:p w14:paraId="23D89C71" w14:textId="77777777" w:rsidR="005A2EB6" w:rsidRPr="00C32F90" w:rsidRDefault="005A2EB6" w:rsidP="00386E19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2 DONE PARTIALLY = clinician uses a limited </w:t>
            </w:r>
            <w:r w:rsidR="00386E19" w:rsidRPr="00C32F90">
              <w:rPr>
                <w:sz w:val="17"/>
                <w:szCs w:val="17"/>
              </w:rPr>
              <w:t>amount of technical jargon and</w:t>
            </w:r>
            <w:r w:rsidR="00F341FD" w:rsidRPr="00C32F90">
              <w:rPr>
                <w:sz w:val="17"/>
                <w:szCs w:val="17"/>
              </w:rPr>
              <w:t xml:space="preserve"> n</w:t>
            </w:r>
            <w:r w:rsidRPr="00C32F90">
              <w:rPr>
                <w:sz w:val="17"/>
                <w:szCs w:val="17"/>
              </w:rPr>
              <w:t>o stigmatizing terms</w:t>
            </w:r>
            <w:r w:rsidR="00386E19" w:rsidRPr="00C32F90">
              <w:rPr>
                <w:sz w:val="17"/>
                <w:szCs w:val="17"/>
              </w:rPr>
              <w:t>, but clinician does not incorporate patient’s explanatory model or other local psychological concepts</w:t>
            </w:r>
            <w:r w:rsidR="00F25F26" w:rsidRPr="00C32F90">
              <w:rPr>
                <w:sz w:val="17"/>
                <w:szCs w:val="17"/>
              </w:rPr>
              <w:t xml:space="preserve"> into psychoeducation</w:t>
            </w:r>
            <w:r w:rsidRPr="00C32F90">
              <w:rPr>
                <w:sz w:val="17"/>
                <w:szCs w:val="17"/>
              </w:rPr>
              <w:t xml:space="preserve"> </w:t>
            </w:r>
          </w:p>
        </w:tc>
      </w:tr>
      <w:tr w:rsidR="005A2EB6" w:rsidRPr="00C32F90" w14:paraId="2E8B12F7" w14:textId="77777777" w:rsidTr="00B969DC">
        <w:tc>
          <w:tcPr>
            <w:tcW w:w="0" w:type="auto"/>
          </w:tcPr>
          <w:p w14:paraId="51546A03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3 DONE WELL = clinician conducts psychoeducation using </w:t>
            </w:r>
            <w:r w:rsidR="00386E19" w:rsidRPr="00C32F90">
              <w:rPr>
                <w:sz w:val="17"/>
                <w:szCs w:val="17"/>
              </w:rPr>
              <w:t>local psychological</w:t>
            </w:r>
            <w:r w:rsidR="00F25F26" w:rsidRPr="00C32F90">
              <w:rPr>
                <w:sz w:val="17"/>
                <w:szCs w:val="17"/>
              </w:rPr>
              <w:t xml:space="preserve"> concepts</w:t>
            </w:r>
            <w:r w:rsidR="00386E19" w:rsidRPr="00C32F90">
              <w:rPr>
                <w:sz w:val="17"/>
                <w:szCs w:val="17"/>
              </w:rPr>
              <w:t xml:space="preserve"> including patient’s explanatory model (see Item 7), local terminology, and idioms of distress</w:t>
            </w:r>
            <w:r w:rsidRPr="00C32F90">
              <w:rPr>
                <w:sz w:val="17"/>
                <w:szCs w:val="17"/>
              </w:rPr>
              <w:t xml:space="preserve"> to explain mental health and treatment in non-stigmatizing language, and checks to see if patient understands</w:t>
            </w:r>
          </w:p>
          <w:p w14:paraId="2E73E0FD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091BB71E" w14:textId="77777777" w:rsidTr="00B969DC">
        <w:tc>
          <w:tcPr>
            <w:tcW w:w="0" w:type="auto"/>
          </w:tcPr>
          <w:p w14:paraId="28636B65" w14:textId="77777777" w:rsidR="005A2EB6" w:rsidRPr="00C32F90" w:rsidRDefault="005A2EB6" w:rsidP="005A2EB6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 xml:space="preserve">ITEM 15. </w:t>
            </w:r>
            <w:r w:rsidR="002C552D" w:rsidRPr="00C32F90">
              <w:rPr>
                <w:b/>
                <w:sz w:val="17"/>
                <w:szCs w:val="17"/>
              </w:rPr>
              <w:t xml:space="preserve">USE OF </w:t>
            </w:r>
            <w:r w:rsidRPr="00C32F90">
              <w:rPr>
                <w:b/>
                <w:sz w:val="17"/>
                <w:szCs w:val="17"/>
              </w:rPr>
              <w:t>PROBLEM SOLVING</w:t>
            </w:r>
            <w:r w:rsidR="002C552D" w:rsidRPr="00C32F90">
              <w:rPr>
                <w:b/>
                <w:sz w:val="17"/>
                <w:szCs w:val="17"/>
              </w:rPr>
              <w:t xml:space="preserve"> STEPS</w:t>
            </w:r>
            <w:r w:rsidRPr="00C32F90">
              <w:rPr>
                <w:b/>
                <w:sz w:val="17"/>
                <w:szCs w:val="17"/>
              </w:rPr>
              <w:t>:</w:t>
            </w:r>
            <w:r w:rsidR="004A1463" w:rsidRPr="00C32F90">
              <w:rPr>
                <w:b/>
                <w:sz w:val="17"/>
                <w:szCs w:val="17"/>
              </w:rPr>
              <w:t xml:space="preserve"> </w:t>
            </w:r>
            <w:r w:rsidR="002C552D" w:rsidRPr="00C32F90">
              <w:rPr>
                <w:b/>
                <w:sz w:val="17"/>
                <w:szCs w:val="17"/>
              </w:rPr>
              <w:t xml:space="preserve">PROBLEM FORMULATION, </w:t>
            </w:r>
            <w:r w:rsidRPr="00C32F90">
              <w:rPr>
                <w:b/>
                <w:sz w:val="17"/>
                <w:szCs w:val="17"/>
              </w:rPr>
              <w:t>PRIO</w:t>
            </w:r>
            <w:r w:rsidR="002C552D" w:rsidRPr="00C32F90">
              <w:rPr>
                <w:b/>
                <w:sz w:val="17"/>
                <w:szCs w:val="17"/>
              </w:rPr>
              <w:t>RITIZATION, SOLUTION GENERATION</w:t>
            </w:r>
            <w:r w:rsidRPr="00C32F90">
              <w:rPr>
                <w:b/>
                <w:sz w:val="17"/>
                <w:szCs w:val="17"/>
              </w:rPr>
              <w:t xml:space="preserve"> </w:t>
            </w:r>
            <w:r w:rsidR="002C552D" w:rsidRPr="00C32F90">
              <w:rPr>
                <w:b/>
                <w:sz w:val="17"/>
                <w:szCs w:val="17"/>
              </w:rPr>
              <w:t xml:space="preserve">&amp; </w:t>
            </w:r>
            <w:r w:rsidRPr="00C32F90">
              <w:rPr>
                <w:b/>
                <w:sz w:val="17"/>
                <w:szCs w:val="17"/>
              </w:rPr>
              <w:t>ACTION PLANNING</w:t>
            </w:r>
            <w:r w:rsidR="004A1463" w:rsidRPr="00C32F90">
              <w:rPr>
                <w:b/>
                <w:sz w:val="17"/>
                <w:szCs w:val="17"/>
              </w:rPr>
              <w:t xml:space="preserve">            </w:t>
            </w:r>
          </w:p>
        </w:tc>
      </w:tr>
      <w:tr w:rsidR="005A2EB6" w:rsidRPr="00C32F90" w14:paraId="26924BCB" w14:textId="77777777" w:rsidTr="00B969DC">
        <w:tc>
          <w:tcPr>
            <w:tcW w:w="0" w:type="auto"/>
          </w:tcPr>
          <w:p w14:paraId="074CC0EF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1 NEEDS IMPROVEMENT = clinician does work with patient to formulate key problem requiring help, support, or treatment</w:t>
            </w:r>
          </w:p>
        </w:tc>
      </w:tr>
      <w:tr w:rsidR="005A2EB6" w:rsidRPr="00C32F90" w14:paraId="250D6366" w14:textId="77777777" w:rsidTr="00B969DC">
        <w:tc>
          <w:tcPr>
            <w:tcW w:w="0" w:type="auto"/>
          </w:tcPr>
          <w:p w14:paraId="557282B6" w14:textId="77777777" w:rsidR="005A2EB6" w:rsidRPr="00C32F90" w:rsidRDefault="005A2EB6" w:rsidP="00F25F2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2 DONE PARTIALLY = clinician helps patient formulate </w:t>
            </w:r>
            <w:r w:rsidR="00F25F26" w:rsidRPr="00C32F90">
              <w:rPr>
                <w:sz w:val="17"/>
                <w:szCs w:val="17"/>
              </w:rPr>
              <w:t>and</w:t>
            </w:r>
            <w:r w:rsidRPr="00C32F90">
              <w:rPr>
                <w:sz w:val="17"/>
                <w:szCs w:val="17"/>
              </w:rPr>
              <w:t xml:space="preserve"> prioritize key problem, but does not complete steps #2-4 (see below)</w:t>
            </w:r>
          </w:p>
        </w:tc>
      </w:tr>
      <w:tr w:rsidR="005A2EB6" w:rsidRPr="00C32F90" w14:paraId="3E35DEEF" w14:textId="77777777" w:rsidTr="00B969DC">
        <w:tc>
          <w:tcPr>
            <w:tcW w:w="0" w:type="auto"/>
          </w:tcPr>
          <w:p w14:paraId="0DAB0D62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3 DONE WELL =clinician helps patient (1) formulate and prioritize primary problem, (2) brainstorm solutions, (3) explores advantages and disadvantages, and (4) formulate action plan</w:t>
            </w:r>
          </w:p>
          <w:p w14:paraId="762D2D75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74A8D6C5" w14:textId="77777777" w:rsidTr="00B969DC">
        <w:tc>
          <w:tcPr>
            <w:tcW w:w="0" w:type="auto"/>
          </w:tcPr>
          <w:p w14:paraId="33B6535D" w14:textId="77777777" w:rsidR="005A2EB6" w:rsidRPr="00C32F90" w:rsidRDefault="005A2EB6" w:rsidP="00F341F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 xml:space="preserve">ITEM </w:t>
            </w:r>
            <w:r w:rsidR="002C552D" w:rsidRPr="00C32F90">
              <w:rPr>
                <w:b/>
                <w:sz w:val="17"/>
                <w:szCs w:val="17"/>
              </w:rPr>
              <w:t>16. ELICITATION OF</w:t>
            </w:r>
            <w:r w:rsidRPr="00C32F90">
              <w:rPr>
                <w:b/>
                <w:sz w:val="17"/>
                <w:szCs w:val="17"/>
              </w:rPr>
              <w:t xml:space="preserve"> FEEDBACK </w:t>
            </w:r>
            <w:r w:rsidR="002C552D" w:rsidRPr="00C32F90">
              <w:rPr>
                <w:b/>
                <w:sz w:val="17"/>
                <w:szCs w:val="17"/>
              </w:rPr>
              <w:t>WHEN</w:t>
            </w:r>
            <w:r w:rsidRPr="00C32F90">
              <w:rPr>
                <w:b/>
                <w:sz w:val="17"/>
                <w:szCs w:val="17"/>
              </w:rPr>
              <w:t xml:space="preserve"> PROVIDING ADVICE, SUGGESTIONS </w:t>
            </w:r>
            <w:r w:rsidR="00F341FD" w:rsidRPr="00C32F90">
              <w:rPr>
                <w:b/>
                <w:sz w:val="17"/>
                <w:szCs w:val="17"/>
              </w:rPr>
              <w:t>&amp;</w:t>
            </w:r>
            <w:r w:rsidRPr="00C32F90">
              <w:rPr>
                <w:b/>
                <w:sz w:val="17"/>
                <w:szCs w:val="17"/>
              </w:rPr>
              <w:t xml:space="preserve"> RECOMMENDATIONS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              </w:t>
            </w:r>
            <w:r w:rsidRPr="00C32F90">
              <w:rPr>
                <w:b/>
                <w:sz w:val="17"/>
                <w:szCs w:val="17"/>
              </w:rPr>
              <w:t xml:space="preserve"> </w:t>
            </w:r>
          </w:p>
        </w:tc>
      </w:tr>
      <w:tr w:rsidR="005A2EB6" w:rsidRPr="00C32F90" w14:paraId="329AE64C" w14:textId="77777777" w:rsidTr="00B969DC">
        <w:tc>
          <w:tcPr>
            <w:tcW w:w="0" w:type="auto"/>
          </w:tcPr>
          <w:p w14:paraId="0C44486B" w14:textId="77777777" w:rsidR="005A2EB6" w:rsidRPr="00C32F90" w:rsidRDefault="005A2EB6" w:rsidP="00386E19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1 NEEDS IMPROVEMENT = clinician lectures patient </w:t>
            </w:r>
            <w:r w:rsidR="00F25F26" w:rsidRPr="00C32F90">
              <w:rPr>
                <w:sz w:val="17"/>
                <w:szCs w:val="17"/>
              </w:rPr>
              <w:t xml:space="preserve">about </w:t>
            </w:r>
            <w:r w:rsidRPr="00C32F90">
              <w:rPr>
                <w:sz w:val="17"/>
                <w:szCs w:val="17"/>
              </w:rPr>
              <w:t>what to do without asking if this is acceptab</w:t>
            </w:r>
            <w:r w:rsidR="00F25F26" w:rsidRPr="00C32F90">
              <w:rPr>
                <w:sz w:val="17"/>
                <w:szCs w:val="17"/>
              </w:rPr>
              <w:t>le and comfortable for the</w:t>
            </w:r>
            <w:r w:rsidRPr="00C32F90">
              <w:rPr>
                <w:sz w:val="17"/>
                <w:szCs w:val="17"/>
              </w:rPr>
              <w:t xml:space="preserve"> patient, </w:t>
            </w:r>
            <w:r w:rsidR="00386E19" w:rsidRPr="00C32F90">
              <w:rPr>
                <w:sz w:val="17"/>
                <w:szCs w:val="17"/>
              </w:rPr>
              <w:t>or</w:t>
            </w:r>
            <w:r w:rsidRPr="00C32F90">
              <w:rPr>
                <w:sz w:val="17"/>
                <w:szCs w:val="17"/>
              </w:rPr>
              <w:t xml:space="preserve"> clinician does not give any suggestions at all</w:t>
            </w:r>
          </w:p>
        </w:tc>
      </w:tr>
      <w:tr w:rsidR="005A2EB6" w:rsidRPr="00C32F90" w14:paraId="3A954CE9" w14:textId="77777777" w:rsidTr="00B969DC">
        <w:tc>
          <w:tcPr>
            <w:tcW w:w="0" w:type="auto"/>
          </w:tcPr>
          <w:p w14:paraId="7B81B8A3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2 DONE PARTIALLY = clinician gives focused advice but does not ask for feedback from patient to see if the advice is helpful </w:t>
            </w:r>
          </w:p>
        </w:tc>
      </w:tr>
      <w:tr w:rsidR="005A2EB6" w:rsidRPr="00C32F90" w14:paraId="0C99ECDC" w14:textId="77777777" w:rsidTr="00B969DC">
        <w:tc>
          <w:tcPr>
            <w:tcW w:w="0" w:type="auto"/>
          </w:tcPr>
          <w:p w14:paraId="0CB45EB0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3 DONE WELL = clinician gives a few suggestions when asked by patient and asks for </w:t>
            </w:r>
            <w:r w:rsidR="00F25F26" w:rsidRPr="00C32F90">
              <w:rPr>
                <w:sz w:val="17"/>
                <w:szCs w:val="17"/>
              </w:rPr>
              <w:t xml:space="preserve">patient </w:t>
            </w:r>
            <w:r w:rsidRPr="00C32F90">
              <w:rPr>
                <w:sz w:val="17"/>
                <w:szCs w:val="17"/>
              </w:rPr>
              <w:t>feedback about suggestions</w:t>
            </w:r>
          </w:p>
          <w:p w14:paraId="7EA149D2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60D7A6F2" w14:textId="77777777" w:rsidTr="00B969DC">
        <w:tc>
          <w:tcPr>
            <w:tcW w:w="0" w:type="auto"/>
          </w:tcPr>
          <w:p w14:paraId="0820793C" w14:textId="77777777" w:rsidR="005A2EB6" w:rsidRPr="00C32F90" w:rsidRDefault="005A2EB6" w:rsidP="002C552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 xml:space="preserve">ITEM 17. </w:t>
            </w:r>
            <w:proofErr w:type="spellStart"/>
            <w:r w:rsidR="002C552D" w:rsidRPr="00C32F90">
              <w:rPr>
                <w:b/>
                <w:sz w:val="17"/>
                <w:szCs w:val="17"/>
              </w:rPr>
              <w:t>EXPLAINATION</w:t>
            </w:r>
            <w:proofErr w:type="spellEnd"/>
            <w:r w:rsidR="002C552D" w:rsidRPr="00C32F90">
              <w:rPr>
                <w:b/>
                <w:sz w:val="17"/>
                <w:szCs w:val="17"/>
              </w:rPr>
              <w:t xml:space="preserve"> AND PROMOTION OF</w:t>
            </w:r>
            <w:r w:rsidRPr="00C32F90">
              <w:rPr>
                <w:b/>
                <w:sz w:val="17"/>
                <w:szCs w:val="17"/>
              </w:rPr>
              <w:t xml:space="preserve"> CONFIDENTIALITY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                                                            </w:t>
            </w:r>
            <w:r w:rsidRPr="00C32F90">
              <w:rPr>
                <w:b/>
                <w:sz w:val="17"/>
                <w:szCs w:val="17"/>
              </w:rPr>
              <w:t xml:space="preserve"> </w:t>
            </w:r>
          </w:p>
        </w:tc>
      </w:tr>
      <w:tr w:rsidR="005A2EB6" w:rsidRPr="00C32F90" w14:paraId="619B80D9" w14:textId="77777777" w:rsidTr="00B969DC">
        <w:tc>
          <w:tcPr>
            <w:tcW w:w="0" w:type="auto"/>
          </w:tcPr>
          <w:p w14:paraId="4C2C7BF0" w14:textId="77777777" w:rsidR="005A2EB6" w:rsidRPr="00C32F90" w:rsidRDefault="005A2EB6" w:rsidP="00F25F2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1 NEEDS IMPROVEMENT = clinician does not address confidentiality </w:t>
            </w:r>
            <w:r w:rsidR="00386E19" w:rsidRPr="00C32F90">
              <w:rPr>
                <w:sz w:val="17"/>
                <w:szCs w:val="17"/>
              </w:rPr>
              <w:t>or</w:t>
            </w:r>
            <w:r w:rsidR="00F25F26" w:rsidRPr="00C32F90">
              <w:rPr>
                <w:sz w:val="17"/>
                <w:szCs w:val="17"/>
              </w:rPr>
              <w:t xml:space="preserve"> does not </w:t>
            </w:r>
            <w:r w:rsidRPr="00C32F90">
              <w:rPr>
                <w:sz w:val="17"/>
                <w:szCs w:val="17"/>
              </w:rPr>
              <w:t xml:space="preserve">adjust </w:t>
            </w:r>
            <w:r w:rsidR="00F25F26" w:rsidRPr="00C32F90">
              <w:rPr>
                <w:sz w:val="17"/>
                <w:szCs w:val="17"/>
              </w:rPr>
              <w:t xml:space="preserve">topics of discussion based on </w:t>
            </w:r>
            <w:r w:rsidRPr="00C32F90">
              <w:rPr>
                <w:sz w:val="17"/>
                <w:szCs w:val="17"/>
              </w:rPr>
              <w:t>setting</w:t>
            </w:r>
          </w:p>
        </w:tc>
      </w:tr>
      <w:tr w:rsidR="005A2EB6" w:rsidRPr="00C32F90" w14:paraId="2BB0CA2B" w14:textId="77777777" w:rsidTr="00B969DC">
        <w:tc>
          <w:tcPr>
            <w:tcW w:w="0" w:type="auto"/>
          </w:tcPr>
          <w:p w14:paraId="25AAFCCB" w14:textId="77777777" w:rsidR="005A2EB6" w:rsidRPr="00C32F90" w:rsidRDefault="005A2EB6" w:rsidP="00F25F2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2 DONE PARTIALLY = clinician tells patient that everything is confidential with</w:t>
            </w:r>
            <w:r w:rsidR="00F25F26" w:rsidRPr="00C32F90">
              <w:rPr>
                <w:sz w:val="17"/>
                <w:szCs w:val="17"/>
              </w:rPr>
              <w:t>out</w:t>
            </w:r>
            <w:r w:rsidRPr="00C32F90">
              <w:rPr>
                <w:sz w:val="17"/>
                <w:szCs w:val="17"/>
              </w:rPr>
              <w:t xml:space="preserve"> explaining </w:t>
            </w:r>
            <w:r w:rsidR="00F25F26" w:rsidRPr="00C32F90">
              <w:rPr>
                <w:sz w:val="17"/>
                <w:szCs w:val="17"/>
              </w:rPr>
              <w:t xml:space="preserve">exceptions such as </w:t>
            </w:r>
            <w:r w:rsidRPr="00C32F90">
              <w:rPr>
                <w:sz w:val="17"/>
                <w:szCs w:val="17"/>
              </w:rPr>
              <w:t>harm to self or others</w:t>
            </w:r>
            <w:r w:rsidR="00F25F26" w:rsidRPr="00C32F90">
              <w:rPr>
                <w:sz w:val="17"/>
                <w:szCs w:val="17"/>
              </w:rPr>
              <w:t>, or clinician states everything is confidential while conducting session in non-private setting</w:t>
            </w:r>
          </w:p>
        </w:tc>
      </w:tr>
      <w:tr w:rsidR="005A2EB6" w:rsidRPr="00C32F90" w14:paraId="547D7F74" w14:textId="77777777" w:rsidTr="00B969DC">
        <w:tc>
          <w:tcPr>
            <w:tcW w:w="0" w:type="auto"/>
          </w:tcPr>
          <w:p w14:paraId="3848A5F8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3 DONE WELL = clinician explains that all clinician-patient discussions are confidential with the exception of harm to self and others</w:t>
            </w:r>
            <w:r w:rsidR="00F25F26" w:rsidRPr="00C32F90">
              <w:rPr>
                <w:sz w:val="17"/>
                <w:szCs w:val="17"/>
              </w:rPr>
              <w:t>,</w:t>
            </w:r>
            <w:r w:rsidRPr="00C32F90">
              <w:rPr>
                <w:sz w:val="17"/>
                <w:szCs w:val="17"/>
              </w:rPr>
              <w:t xml:space="preserve"> </w:t>
            </w:r>
            <w:r w:rsidR="00386E19" w:rsidRPr="00C32F90">
              <w:rPr>
                <w:sz w:val="17"/>
                <w:szCs w:val="17"/>
              </w:rPr>
              <w:t>and</w:t>
            </w:r>
            <w:r w:rsidRPr="00C32F90">
              <w:rPr>
                <w:sz w:val="17"/>
                <w:szCs w:val="17"/>
              </w:rPr>
              <w:t xml:space="preserve"> </w:t>
            </w:r>
            <w:r w:rsidR="00F25F26" w:rsidRPr="00C32F90">
              <w:rPr>
                <w:sz w:val="17"/>
                <w:szCs w:val="17"/>
              </w:rPr>
              <w:t xml:space="preserve">clinician </w:t>
            </w:r>
            <w:r w:rsidRPr="00C32F90">
              <w:rPr>
                <w:sz w:val="17"/>
                <w:szCs w:val="17"/>
              </w:rPr>
              <w:t>adjust</w:t>
            </w:r>
            <w:r w:rsidR="00F25F26" w:rsidRPr="00C32F90">
              <w:rPr>
                <w:sz w:val="17"/>
                <w:szCs w:val="17"/>
              </w:rPr>
              <w:t>s</w:t>
            </w:r>
            <w:r w:rsidRPr="00C32F90">
              <w:rPr>
                <w:sz w:val="17"/>
                <w:szCs w:val="17"/>
              </w:rPr>
              <w:t xml:space="preserve"> conversation</w:t>
            </w:r>
            <w:r w:rsidR="00F25F26" w:rsidRPr="00C32F90">
              <w:rPr>
                <w:sz w:val="17"/>
                <w:szCs w:val="17"/>
              </w:rPr>
              <w:t xml:space="preserve"> topics based on private or non-private</w:t>
            </w:r>
            <w:r w:rsidRPr="00C32F90">
              <w:rPr>
                <w:sz w:val="17"/>
                <w:szCs w:val="17"/>
              </w:rPr>
              <w:t xml:space="preserve"> setting</w:t>
            </w:r>
          </w:p>
          <w:p w14:paraId="5613E678" w14:textId="77777777" w:rsidR="005A2EB6" w:rsidRPr="00C32F90" w:rsidRDefault="005A2EB6" w:rsidP="005A2EB6">
            <w:pPr>
              <w:rPr>
                <w:sz w:val="17"/>
                <w:szCs w:val="17"/>
              </w:rPr>
            </w:pPr>
          </w:p>
        </w:tc>
      </w:tr>
      <w:tr w:rsidR="005A2EB6" w:rsidRPr="00C32F90" w14:paraId="34604523" w14:textId="77777777" w:rsidTr="00B969DC">
        <w:tc>
          <w:tcPr>
            <w:tcW w:w="0" w:type="auto"/>
          </w:tcPr>
          <w:p w14:paraId="6D8F7AA0" w14:textId="77777777" w:rsidR="005A2EB6" w:rsidRPr="00C32F90" w:rsidRDefault="005A2EB6" w:rsidP="002C552D">
            <w:pPr>
              <w:rPr>
                <w:b/>
                <w:sz w:val="17"/>
                <w:szCs w:val="17"/>
              </w:rPr>
            </w:pPr>
            <w:r w:rsidRPr="00C32F90">
              <w:rPr>
                <w:b/>
                <w:sz w:val="17"/>
                <w:szCs w:val="17"/>
              </w:rPr>
              <w:t xml:space="preserve">ITEM 18. </w:t>
            </w:r>
            <w:r w:rsidR="002C552D" w:rsidRPr="00C32F90">
              <w:rPr>
                <w:b/>
                <w:sz w:val="17"/>
                <w:szCs w:val="17"/>
              </w:rPr>
              <w:t xml:space="preserve">ASSESSMENT OF </w:t>
            </w:r>
            <w:r w:rsidRPr="00C32F90">
              <w:rPr>
                <w:b/>
                <w:sz w:val="17"/>
                <w:szCs w:val="17"/>
              </w:rPr>
              <w:t xml:space="preserve">HARM TO SELF, HARM TO OTHERS, HARM FROM OTHERS </w:t>
            </w:r>
            <w:r w:rsidR="00F341FD" w:rsidRPr="00C32F90">
              <w:rPr>
                <w:b/>
                <w:sz w:val="17"/>
                <w:szCs w:val="17"/>
              </w:rPr>
              <w:t>&amp;</w:t>
            </w:r>
            <w:r w:rsidRPr="00C32F90">
              <w:rPr>
                <w:b/>
                <w:sz w:val="17"/>
                <w:szCs w:val="17"/>
              </w:rPr>
              <w:t xml:space="preserve"> </w:t>
            </w:r>
            <w:r w:rsidR="002C552D" w:rsidRPr="00C32F90">
              <w:rPr>
                <w:b/>
                <w:sz w:val="17"/>
                <w:szCs w:val="17"/>
              </w:rPr>
              <w:t xml:space="preserve">DEVELOPING </w:t>
            </w:r>
            <w:r w:rsidRPr="00C32F90">
              <w:rPr>
                <w:b/>
                <w:sz w:val="17"/>
                <w:szCs w:val="17"/>
              </w:rPr>
              <w:t>COLLABORATIVE RESPONSE PLAN</w:t>
            </w:r>
            <w:r w:rsidR="004A1463" w:rsidRPr="00C32F90">
              <w:rPr>
                <w:b/>
                <w:sz w:val="17"/>
                <w:szCs w:val="17"/>
              </w:rPr>
              <w:t xml:space="preserve">                         </w:t>
            </w:r>
          </w:p>
        </w:tc>
      </w:tr>
      <w:tr w:rsidR="005A2EB6" w:rsidRPr="00C32F90" w14:paraId="4A11A932" w14:textId="77777777" w:rsidTr="00B969DC">
        <w:tc>
          <w:tcPr>
            <w:tcW w:w="0" w:type="auto"/>
          </w:tcPr>
          <w:p w14:paraId="6C4910AD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1 NEEDS IMPROVEMENT = clinician does not ask about harm to self or others</w:t>
            </w:r>
          </w:p>
        </w:tc>
      </w:tr>
      <w:tr w:rsidR="005A2EB6" w:rsidRPr="00C32F90" w14:paraId="3D29B7CC" w14:textId="77777777" w:rsidTr="00B969DC">
        <w:tc>
          <w:tcPr>
            <w:tcW w:w="0" w:type="auto"/>
          </w:tcPr>
          <w:p w14:paraId="2294AFD1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>⃝ 2 DONE PARTIALLY = clinician asks about harm to self or others, but does not help patient develop a plan for safety</w:t>
            </w:r>
          </w:p>
        </w:tc>
      </w:tr>
      <w:tr w:rsidR="005A2EB6" w:rsidRPr="00C32F90" w14:paraId="461990EF" w14:textId="77777777" w:rsidTr="00B969DC">
        <w:tc>
          <w:tcPr>
            <w:tcW w:w="0" w:type="auto"/>
          </w:tcPr>
          <w:p w14:paraId="0AC48EF2" w14:textId="77777777" w:rsidR="005A2EB6" w:rsidRPr="00C32F90" w:rsidRDefault="005A2EB6" w:rsidP="005A2EB6">
            <w:pPr>
              <w:rPr>
                <w:sz w:val="17"/>
                <w:szCs w:val="17"/>
              </w:rPr>
            </w:pPr>
            <w:r w:rsidRPr="00C32F90">
              <w:rPr>
                <w:sz w:val="17"/>
                <w:szCs w:val="17"/>
              </w:rPr>
              <w:t xml:space="preserve">⃝ 3 DONE WELL = clinician asks about harm to self or others and facilitates appropriate </w:t>
            </w:r>
            <w:r w:rsidR="00F25F26" w:rsidRPr="00C32F90">
              <w:rPr>
                <w:sz w:val="17"/>
                <w:szCs w:val="17"/>
              </w:rPr>
              <w:t xml:space="preserve">planning and </w:t>
            </w:r>
            <w:r w:rsidRPr="00C32F90">
              <w:rPr>
                <w:sz w:val="17"/>
                <w:szCs w:val="17"/>
              </w:rPr>
              <w:t>actions to assure safety</w:t>
            </w:r>
          </w:p>
          <w:p w14:paraId="047CE2E8" w14:textId="77777777" w:rsidR="00B969DC" w:rsidRPr="00C32F90" w:rsidRDefault="00B969DC" w:rsidP="005A2EB6">
            <w:pPr>
              <w:rPr>
                <w:sz w:val="17"/>
                <w:szCs w:val="17"/>
              </w:rPr>
            </w:pPr>
          </w:p>
        </w:tc>
      </w:tr>
    </w:tbl>
    <w:p w14:paraId="5DD9F292" w14:textId="77777777" w:rsidR="00012D33" w:rsidRPr="005A2EB6" w:rsidRDefault="00012D33" w:rsidP="005A2EB6">
      <w:pPr>
        <w:spacing w:after="0" w:line="240" w:lineRule="auto"/>
        <w:rPr>
          <w:sz w:val="16"/>
          <w:szCs w:val="16"/>
        </w:rPr>
      </w:pPr>
    </w:p>
    <w:p w14:paraId="6EA880A6" w14:textId="233733B6" w:rsidR="00C32F90" w:rsidRPr="00A415F0" w:rsidRDefault="00C32F90" w:rsidP="00C32F9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4"/>
          <w:szCs w:val="18"/>
        </w:rPr>
      </w:pPr>
      <w:r w:rsidRPr="00A415F0">
        <w:rPr>
          <w:rFonts w:ascii="Segoe UI" w:hAnsi="Segoe UI" w:cs="Segoe UI"/>
          <w:sz w:val="14"/>
          <w:szCs w:val="18"/>
        </w:rPr>
        <w:t xml:space="preserve">This tool is a basic framework and </w:t>
      </w:r>
      <w:proofErr w:type="gramStart"/>
      <w:r w:rsidRPr="00A415F0">
        <w:rPr>
          <w:rFonts w:ascii="Segoe UI" w:hAnsi="Segoe UI" w:cs="Segoe UI"/>
          <w:sz w:val="14"/>
          <w:szCs w:val="18"/>
        </w:rPr>
        <w:t>is intended</w:t>
      </w:r>
      <w:proofErr w:type="gramEnd"/>
      <w:r w:rsidRPr="00A415F0">
        <w:rPr>
          <w:rFonts w:ascii="Segoe UI" w:hAnsi="Segoe UI" w:cs="Segoe UI"/>
          <w:sz w:val="14"/>
          <w:szCs w:val="18"/>
        </w:rPr>
        <w:t xml:space="preserve"> for translation, modification, and refinement based on needs for specific trainings and interventions and the cultural context. Please contact Brandon Kohrt, MD, PhD, Duke Global Health Institute </w:t>
      </w:r>
      <w:hyperlink r:id="rId6" w:history="1">
        <w:r w:rsidRPr="00A415F0">
          <w:rPr>
            <w:rStyle w:val="Hyperlink"/>
            <w:rFonts w:ascii="Segoe UI" w:hAnsi="Segoe UI" w:cs="Segoe UI"/>
            <w:sz w:val="14"/>
            <w:szCs w:val="18"/>
          </w:rPr>
          <w:t>brandon.kohrt@duke.edu</w:t>
        </w:r>
      </w:hyperlink>
      <w:r w:rsidRPr="00A415F0">
        <w:rPr>
          <w:rFonts w:ascii="Segoe UI" w:hAnsi="Segoe UI" w:cs="Segoe UI"/>
          <w:sz w:val="14"/>
          <w:szCs w:val="18"/>
        </w:rPr>
        <w:t xml:space="preserve"> for additional training and coding materials and for assistance in transcultural translation and adaption procedures. </w:t>
      </w:r>
    </w:p>
    <w:p w14:paraId="515C5A83" w14:textId="77777777" w:rsidR="00C32F90" w:rsidRPr="00A415F0" w:rsidRDefault="00C32F90" w:rsidP="00C32F9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i/>
          <w:sz w:val="14"/>
          <w:szCs w:val="18"/>
        </w:rPr>
      </w:pPr>
    </w:p>
    <w:p w14:paraId="0D3BAB66" w14:textId="389261CB" w:rsidR="00012D33" w:rsidRPr="005A2EB6" w:rsidRDefault="00216218" w:rsidP="00A415F0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>
        <w:rPr>
          <w:rFonts w:ascii="Segoe UI" w:hAnsi="Segoe UI" w:cs="Segoe UI"/>
          <w:i/>
          <w:sz w:val="14"/>
          <w:szCs w:val="18"/>
        </w:rPr>
        <w:t>ENACT citation</w:t>
      </w:r>
      <w:r w:rsidR="00C32F90" w:rsidRPr="00A415F0">
        <w:rPr>
          <w:rFonts w:ascii="Segoe UI" w:hAnsi="Segoe UI" w:cs="Segoe UI"/>
          <w:sz w:val="14"/>
          <w:szCs w:val="18"/>
        </w:rPr>
        <w:t xml:space="preserve">: Kohrt, B. A., Jordans, M. J. D., Rai, S., Shrestha, P., Luitel, N. P., Ramaiya, M., Singla, D. Patel, V. (2015). Therapist Competence in Global Mental Health: Development of the Enhancing Assessment of Common Therapeutic Factors (ENACT) Rating Scale. </w:t>
      </w:r>
      <w:r w:rsidR="00C32F90" w:rsidRPr="00A415F0">
        <w:rPr>
          <w:rFonts w:ascii="Segoe UI" w:hAnsi="Segoe UI" w:cs="Segoe UI"/>
          <w:i/>
          <w:iCs/>
          <w:sz w:val="14"/>
          <w:szCs w:val="18"/>
        </w:rPr>
        <w:t>Behaviour Research and Therapy, 69</w:t>
      </w:r>
      <w:r w:rsidR="00C32F90" w:rsidRPr="00A415F0">
        <w:rPr>
          <w:rFonts w:ascii="Segoe UI" w:hAnsi="Segoe UI" w:cs="Segoe UI"/>
          <w:sz w:val="14"/>
          <w:szCs w:val="18"/>
        </w:rPr>
        <w:t xml:space="preserve">, 11-21. </w:t>
      </w:r>
      <w:proofErr w:type="spellStart"/>
      <w:proofErr w:type="gramStart"/>
      <w:r w:rsidR="00C32F90" w:rsidRPr="00A415F0">
        <w:rPr>
          <w:rFonts w:ascii="Segoe UI" w:hAnsi="Segoe UI" w:cs="Segoe UI"/>
          <w:sz w:val="14"/>
          <w:szCs w:val="18"/>
        </w:rPr>
        <w:t>doi</w:t>
      </w:r>
      <w:proofErr w:type="spellEnd"/>
      <w:proofErr w:type="gramEnd"/>
      <w:r w:rsidR="00C32F90" w:rsidRPr="00A415F0">
        <w:rPr>
          <w:rFonts w:ascii="Segoe UI" w:hAnsi="Segoe UI" w:cs="Segoe UI"/>
          <w:sz w:val="14"/>
          <w:szCs w:val="18"/>
        </w:rPr>
        <w:t xml:space="preserve">: </w:t>
      </w:r>
      <w:hyperlink r:id="rId7" w:history="1">
        <w:r w:rsidR="00C32F90" w:rsidRPr="00A415F0">
          <w:rPr>
            <w:rStyle w:val="Hyperlink"/>
            <w:rFonts w:ascii="Segoe UI" w:hAnsi="Segoe UI" w:cs="Segoe UI"/>
            <w:sz w:val="14"/>
            <w:szCs w:val="18"/>
          </w:rPr>
          <w:t>http://dx.doi.org/10.1016/j.brat.2015.03.009</w:t>
        </w:r>
      </w:hyperlink>
      <w:r w:rsidR="00C32F90" w:rsidRPr="00A415F0">
        <w:rPr>
          <w:rFonts w:ascii="Segoe UI" w:hAnsi="Segoe UI" w:cs="Segoe UI"/>
          <w:sz w:val="14"/>
          <w:szCs w:val="18"/>
        </w:rPr>
        <w:t xml:space="preserve"> </w:t>
      </w:r>
      <w:bookmarkStart w:id="0" w:name="_GoBack"/>
      <w:bookmarkEnd w:id="0"/>
    </w:p>
    <w:sectPr w:rsidR="00012D33" w:rsidRPr="005A2EB6" w:rsidSect="00C32F90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2FCA94" w14:textId="77777777" w:rsidR="00064279" w:rsidRDefault="00064279" w:rsidP="00C32F90">
      <w:pPr>
        <w:spacing w:after="0" w:line="240" w:lineRule="auto"/>
      </w:pPr>
      <w:r>
        <w:separator/>
      </w:r>
    </w:p>
  </w:endnote>
  <w:endnote w:type="continuationSeparator" w:id="0">
    <w:p w14:paraId="2395CA47" w14:textId="77777777" w:rsidR="00064279" w:rsidRDefault="00064279" w:rsidP="00C3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2014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770E9C" w14:textId="4B2292D6" w:rsidR="00C32F90" w:rsidRDefault="00C32F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621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F6E3CF" w14:textId="77777777" w:rsidR="00C32F90" w:rsidRDefault="00C32F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53B27" w14:textId="77777777" w:rsidR="00064279" w:rsidRDefault="00064279" w:rsidP="00C32F90">
      <w:pPr>
        <w:spacing w:after="0" w:line="240" w:lineRule="auto"/>
      </w:pPr>
      <w:r>
        <w:separator/>
      </w:r>
    </w:p>
  </w:footnote>
  <w:footnote w:type="continuationSeparator" w:id="0">
    <w:p w14:paraId="4D4AF510" w14:textId="77777777" w:rsidR="00064279" w:rsidRDefault="00064279" w:rsidP="00C3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DFE63" w14:textId="45159BB1" w:rsidR="00C32F90" w:rsidRDefault="00C32F90" w:rsidP="00C32F90">
    <w:pPr>
      <w:pStyle w:val="Header"/>
      <w:jc w:val="right"/>
    </w:pPr>
    <w:r>
      <w:t>ENACT</w:t>
    </w:r>
  </w:p>
  <w:p w14:paraId="4AECB2C1" w14:textId="77777777" w:rsidR="00C32F90" w:rsidRDefault="00C32F90" w:rsidP="00C32F90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D33"/>
    <w:rsid w:val="00012D33"/>
    <w:rsid w:val="00031316"/>
    <w:rsid w:val="00064279"/>
    <w:rsid w:val="00216218"/>
    <w:rsid w:val="00265A94"/>
    <w:rsid w:val="002C552D"/>
    <w:rsid w:val="0030013B"/>
    <w:rsid w:val="00352D33"/>
    <w:rsid w:val="00386E19"/>
    <w:rsid w:val="003A0B76"/>
    <w:rsid w:val="003D3C2C"/>
    <w:rsid w:val="004A1463"/>
    <w:rsid w:val="005A2EB6"/>
    <w:rsid w:val="006103DA"/>
    <w:rsid w:val="00680696"/>
    <w:rsid w:val="00700D46"/>
    <w:rsid w:val="00751540"/>
    <w:rsid w:val="008B625A"/>
    <w:rsid w:val="008E5389"/>
    <w:rsid w:val="00912BBB"/>
    <w:rsid w:val="00922410"/>
    <w:rsid w:val="00983D2A"/>
    <w:rsid w:val="00A36C82"/>
    <w:rsid w:val="00A415F0"/>
    <w:rsid w:val="00B969DC"/>
    <w:rsid w:val="00BC72B7"/>
    <w:rsid w:val="00C32F90"/>
    <w:rsid w:val="00CF45B5"/>
    <w:rsid w:val="00E741F4"/>
    <w:rsid w:val="00F25F26"/>
    <w:rsid w:val="00F3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897DA3"/>
  <w15:docId w15:val="{ECE52B96-D500-47B5-A845-84798E2CF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F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2B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BB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BB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B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B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BB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BBB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32F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32F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F90"/>
  </w:style>
  <w:style w:type="paragraph" w:styleId="Footer">
    <w:name w:val="footer"/>
    <w:basedOn w:val="Normal"/>
    <w:link w:val="FooterChar"/>
    <w:uiPriority w:val="99"/>
    <w:unhideWhenUsed/>
    <w:rsid w:val="00C32F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F90"/>
  </w:style>
  <w:style w:type="character" w:styleId="Hyperlink">
    <w:name w:val="Hyperlink"/>
    <w:basedOn w:val="DefaultParagraphFont"/>
    <w:uiPriority w:val="99"/>
    <w:unhideWhenUsed/>
    <w:rsid w:val="00C32F90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32F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F9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dx.doi.org/10.1016/j.brat.2015.03.00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randon.kohrt@duke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12</Words>
  <Characters>1032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2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Kohrt, M.D., Ph.D.</dc:creator>
  <cp:keywords/>
  <dc:description/>
  <cp:lastModifiedBy>Brandon Kohrt, Ph.D.</cp:lastModifiedBy>
  <cp:revision>3</cp:revision>
  <dcterms:created xsi:type="dcterms:W3CDTF">2015-08-12T21:53:00Z</dcterms:created>
  <dcterms:modified xsi:type="dcterms:W3CDTF">2015-08-14T17:37:00Z</dcterms:modified>
</cp:coreProperties>
</file>